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74D68" w14:textId="77777777" w:rsidR="00004AD9" w:rsidRPr="00527D34" w:rsidRDefault="00004AD9" w:rsidP="00004AD9">
      <w:pPr>
        <w:rPr>
          <w:rFonts w:ascii="Times New Roman" w:hAnsi="Times New Roman" w:cs="Times New Roman"/>
          <w:b/>
        </w:rPr>
      </w:pPr>
      <w:r w:rsidRPr="00527D34">
        <w:rPr>
          <w:rFonts w:ascii="Times New Roman" w:hAnsi="Times New Roman" w:cs="Times New Roman"/>
          <w:b/>
        </w:rPr>
        <w:t xml:space="preserve">S2 Table. Coordinates for the selected CS-Rosetta model of </w:t>
      </w:r>
      <w:r w:rsidRPr="00527D34">
        <w:rPr>
          <w:rFonts w:ascii="Times New Roman" w:hAnsi="Times New Roman" w:cs="Times New Roman"/>
          <w:b/>
          <w:i/>
        </w:rPr>
        <w:t>pf</w:t>
      </w:r>
      <w:r w:rsidRPr="00527D34">
        <w:rPr>
          <w:rFonts w:ascii="Times New Roman" w:hAnsi="Times New Roman" w:cs="Times New Roman"/>
          <w:b/>
        </w:rPr>
        <w:t>CDPK3 CLD N-lobe</w:t>
      </w:r>
      <w:r w:rsidRPr="00527D34">
        <w:rPr>
          <w:rFonts w:ascii="Times New Roman" w:hAnsi="Times New Roman" w:cs="Times New Roman"/>
          <w:b/>
          <w:vertAlign w:val="superscript"/>
        </w:rPr>
        <w:t>Ca</w:t>
      </w:r>
      <w:r w:rsidRPr="00527D34">
        <w:rPr>
          <w:rFonts w:ascii="Times New Roman" w:hAnsi="Times New Roman" w:cs="Times New Roman"/>
          <w:b/>
        </w:rPr>
        <w:t>.</w:t>
      </w:r>
    </w:p>
    <w:p w14:paraId="27615DD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1  N   GLY A   1       0.000   0.000   0.000  1.00  0.00           N  </w:t>
      </w:r>
    </w:p>
    <w:p w14:paraId="5D5980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2  CA  GLY A   1       1.458   0.000   0.000  1.00  0.00           C  </w:t>
      </w:r>
    </w:p>
    <w:p w14:paraId="4D92847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3  C   GLY A   1       2.009   1.420   0.000  1.00  0.00           C  </w:t>
      </w:r>
    </w:p>
    <w:p w14:paraId="08F0618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4  O   GLY A   1       1.298   2.372  -0.321  1.00  0.00           O  </w:t>
      </w:r>
    </w:p>
    <w:p w14:paraId="08D98C6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5 1H   GLY A   1      -0.334  -0.943  -0.000  1.00  0.00           H  </w:t>
      </w:r>
    </w:p>
    <w:p w14:paraId="1CEAF1A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6 2H   GLY A   1      -0.334   0.471   0.816  1.00  0.00           H  </w:t>
      </w:r>
    </w:p>
    <w:p w14:paraId="7C46598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7 3H   GLY A   1      -0.334   0.471  -0.816  1.00  0.00           H  </w:t>
      </w:r>
    </w:p>
    <w:p w14:paraId="31E58E8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8 1HA  GLY A   1       1.822  -0.535   0.877  1.00  0.00           H  </w:t>
      </w:r>
    </w:p>
    <w:p w14:paraId="4E99758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 9 2HA  GLY A   1       1.822  -0.535  -0.876  1.00  0.00           H  </w:t>
      </w:r>
    </w:p>
    <w:p w14:paraId="703ECDD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0  N   ASN A   2       3.280   1.556   0.362  1.00  0.00           N  </w:t>
      </w:r>
    </w:p>
    <w:p w14:paraId="346C102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1  CA  ASN A   2       3.924   2.863   0.422  1.00  0.00           C  </w:t>
      </w:r>
    </w:p>
    <w:p w14:paraId="30B511B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2  C   ASN A   2       4.651   3.180  -0.878  1.00  0.00           C  </w:t>
      </w:r>
    </w:p>
    <w:p w14:paraId="2D75A05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3  O   ASN A   2       5.056   2.276  -1.610  1.00  0.00           O  </w:t>
      </w:r>
    </w:p>
    <w:p w14:paraId="149574B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4  CB  ASN A   2       4.879   2.934   1.599  1.00  0.00           C  </w:t>
      </w:r>
    </w:p>
    <w:p w14:paraId="44AC3A8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5  CG  ASN A   2       4.170   2.881   2.924  1.00  0.00           C  </w:t>
      </w:r>
    </w:p>
    <w:p w14:paraId="1E4ED61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6  OD1 ASN A   2       3.314   3.723   3.218  1.00  0.00           O  </w:t>
      </w:r>
    </w:p>
    <w:p w14:paraId="51770F6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7  ND2 ASN A   2       4.509   1.907   3.729  1.00  0.00           N  </w:t>
      </w:r>
    </w:p>
    <w:p w14:paraId="5F9702B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8  H   ASN A   2       3.814   0.733   0.602  1.00  0.00           H  </w:t>
      </w:r>
    </w:p>
    <w:p w14:paraId="3F4F081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19  HA  ASN A   2       3.152   3.623   0.555  1.00  0.00           H  </w:t>
      </w:r>
    </w:p>
    <w:p w14:paraId="55F5E7E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0 1HB  ASN A   2       5.586   2.105   1.545  1.00  0.00           H  </w:t>
      </w:r>
    </w:p>
    <w:p w14:paraId="55CEF77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1 2HB  ASN A   2       5.455   3.858   1.546  1.00  0.00           H  </w:t>
      </w:r>
    </w:p>
    <w:p w14:paraId="7FF95D6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2 1HD2 ASN A   2       4.069   1.821   4.624  1.00  0.00           H  </w:t>
      </w:r>
    </w:p>
    <w:p w14:paraId="1C8262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3 2HD2 ASN A   2       5.206   1.247   3.450  1.00  0.00           H  </w:t>
      </w:r>
    </w:p>
    <w:p w14:paraId="50FC9C0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4  N   ASP A   3       4.813   4.468  -1.161  1.00  0.00           N  </w:t>
      </w:r>
    </w:p>
    <w:p w14:paraId="05FAB0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5  CA  ASP A   3       5.359   4.908  -2.439  1.00  0.00           C  </w:t>
      </w:r>
    </w:p>
    <w:p w14:paraId="7D4977A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6  C   ASP A   3       6.879   4.815  -2.451  1.00  0.00           C  </w:t>
      </w:r>
    </w:p>
    <w:p w14:paraId="0680E03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7  O   ASP A   3       7.574   5.821  -2.308  1.00  0.00           O  </w:t>
      </w:r>
    </w:p>
    <w:p w14:paraId="1925A86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8  CB  ASP A   3       4.928   6.346  -2.739  1.00  0.00           C  </w:t>
      </w:r>
    </w:p>
    <w:p w14:paraId="54BAEAE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29  CG  ASP A   3       5.323   6.804  -4.137  1.00  0.00           C  </w:t>
      </w:r>
    </w:p>
    <w:p w14:paraId="21D3B96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0  OD1 ASP A   3       5.816   5.996  -4.888  1.00  0.00           O  </w:t>
      </w:r>
    </w:p>
    <w:p w14:paraId="527C717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1  OD2 ASP A   3       5.127   7.956  -4.440  1.00  0.00           O  </w:t>
      </w:r>
    </w:p>
    <w:p w14:paraId="0B18F1C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2  H   ASP A   3       4.552   5.159  -0.473  1.00  0.00           H  </w:t>
      </w:r>
    </w:p>
    <w:p w14:paraId="56FFAD6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3  HA  ASP A   3       4.971   4.258  -3.224  1.00  0.00           H  </w:t>
      </w:r>
    </w:p>
    <w:p w14:paraId="29ABB03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4 1HB  ASP A   3       3.846   6.431  -2.637  1.00  0.00           H  </w:t>
      </w:r>
    </w:p>
    <w:p w14:paraId="3A94147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5 2HB  ASP A   3       5.379   7.021  -2.011  1.00  0.00           H  </w:t>
      </w:r>
    </w:p>
    <w:p w14:paraId="5DE29F1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6  N   TYR A   4       7.391   3.600  -2.622  1.00  0.00           N  </w:t>
      </w:r>
    </w:p>
    <w:p w14:paraId="59FEA24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7  CA  TYR A   4       8.825   3.388  -2.776  1.00  0.00           C  </w:t>
      </w:r>
    </w:p>
    <w:p w14:paraId="18A464F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8  C   TYR A   4       9.126   2.520  -3.991  1.00  0.00           C  </w:t>
      </w:r>
    </w:p>
    <w:p w14:paraId="75C25C8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39  O   TYR A   4       8.338   1.646  -4.352  1.00  0.00           O  </w:t>
      </w:r>
    </w:p>
    <w:p w14:paraId="3C63959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0  CB  TYR A   4       9.411   2.753  -1.513  1.00  0.00           C  </w:t>
      </w:r>
    </w:p>
    <w:p w14:paraId="536F45E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1  CG  TYR A   4       9.358   3.652  -0.298  1.00  0.00           C  </w:t>
      </w:r>
    </w:p>
    <w:p w14:paraId="6EDAA78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2  CD1 TYR A   4       8.296   3.557   0.590  1.00  0.00           C  </w:t>
      </w:r>
    </w:p>
    <w:p w14:paraId="5558FD3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3  CD2 TYR A   4      10.371   4.571  -0.071  1.00  0.00           C  </w:t>
      </w:r>
    </w:p>
    <w:p w14:paraId="51F722D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4  CE1 TYR A   4       8.248   4.378   1.700  1.00  0.00           C  </w:t>
      </w:r>
    </w:p>
    <w:p w14:paraId="11004F4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5  CE2 TYR A   4      10.323   5.392   1.039  1.00  0.00           C  </w:t>
      </w:r>
    </w:p>
    <w:p w14:paraId="53ED061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6  CZ  TYR A   4       9.267   5.298   1.922  1.00  0.00           C  </w:t>
      </w:r>
    </w:p>
    <w:p w14:paraId="47108BC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7  OH  TYR A   4       9.219   6.115   3.028  1.00  0.00           O  </w:t>
      </w:r>
    </w:p>
    <w:p w14:paraId="60CE69A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8  H   TYR A   4       6.770   2.804  -2.646  1.00  0.00           H  </w:t>
      </w:r>
    </w:p>
    <w:p w14:paraId="69B896F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49  HA  TYR A   4       9.303   4.355  -2.934  1.00  0.00           H  </w:t>
      </w:r>
    </w:p>
    <w:p w14:paraId="698382E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0 1HB  TYR A   4       8.868   1.835  -1.281  1.00  0.00           H  </w:t>
      </w:r>
    </w:p>
    <w:p w14:paraId="7540B7B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1 2HB  TYR A   4      10.451   2.482  -1.691  1.00  0.00           H  </w:t>
      </w:r>
    </w:p>
    <w:p w14:paraId="4ED500B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2  HD1 TYR A   4       7.500   2.834   0.412  1.00  0.00           H  </w:t>
      </w:r>
    </w:p>
    <w:p w14:paraId="5C890B2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3  HD2 TYR A   4      11.205   4.647  -0.768  1.00  0.00           H  </w:t>
      </w:r>
    </w:p>
    <w:p w14:paraId="107CAFA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4  HE1 TYR A   4       7.414   4.304   2.397  1.00  0.00           H  </w:t>
      </w:r>
    </w:p>
    <w:p w14:paraId="1A6A87A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5  HE2 TYR A   4      11.120   6.116   1.217  1.00  0.00           H  </w:t>
      </w:r>
    </w:p>
    <w:p w14:paraId="03E22B0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6  HH  TYR A   4       8.997   5.593   3.802  1.00  0.00           H  </w:t>
      </w:r>
    </w:p>
    <w:p w14:paraId="1699182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7  N   ASP A   5      10.270   2.766  -4.620  1.00  0.00           N  </w:t>
      </w:r>
    </w:p>
    <w:p w14:paraId="0A3FCED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8  CA  ASP A   5      10.707   1.967  -5.758  1.00  0.00           C  </w:t>
      </w:r>
    </w:p>
    <w:p w14:paraId="4CEE8C3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59  C   ASP A   5      11.087   0.556  -5.326  1.00  0.00           C  </w:t>
      </w:r>
    </w:p>
    <w:p w14:paraId="76869EE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lastRenderedPageBreak/>
        <w:t xml:space="preserve">ATOM     60  O   ASP A   5      11.485   0.332  -4.183  1.00  0.00           O  </w:t>
      </w:r>
    </w:p>
    <w:p w14:paraId="258A09B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1  CB  ASP A   5      11.897   2.631  -6.455  1.00  0.00           C  </w:t>
      </w:r>
    </w:p>
    <w:p w14:paraId="3BA35B3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2  CG  ASP A   5      11.522   3.928  -7.159  1.00  0.00           C  </w:t>
      </w:r>
    </w:p>
    <w:p w14:paraId="04EF2D7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3  OD1 ASP A   5      10.356   4.138  -7.395  1.00  0.00           O  </w:t>
      </w:r>
    </w:p>
    <w:p w14:paraId="66B0EC7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4  OD2 ASP A   5      12.406   4.697  -7.453  1.00  0.00           O  </w:t>
      </w:r>
    </w:p>
    <w:p w14:paraId="2C6BE20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5  H   ASP A   5      10.853   3.527  -4.300  1.00  0.00           H  </w:t>
      </w:r>
    </w:p>
    <w:p w14:paraId="41CAEFC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6  HA  ASP A   5       9.883   1.896  -6.468  1.00  0.00           H  </w:t>
      </w:r>
    </w:p>
    <w:p w14:paraId="215C5DF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7 1HB  ASP A   5      12.676   2.844  -5.722  1.00  0.00           H  </w:t>
      </w:r>
    </w:p>
    <w:p w14:paraId="6F8E601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8 2HB  ASP A   5      12.318   1.944  -7.190  1.00  0.00           H  </w:t>
      </w:r>
    </w:p>
    <w:p w14:paraId="4409408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69  N   VAL A   6      10.961  -0.393  -6.248  1.00  0.00           N  </w:t>
      </w:r>
    </w:p>
    <w:p w14:paraId="31FC48F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70  CA  VAL A   6      11.251  -1.791  -5.952  1.00  0.00           C  </w:t>
      </w:r>
    </w:p>
    <w:p w14:paraId="3687023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71  C   VAL A   6      12.677  -1.963  -5.445  1.00  0.00           C  </w:t>
      </w:r>
    </w:p>
    <w:p w14:paraId="746DE34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72  O   VAL A   6      12.918  -2.682  -4.475  1.00  0.00           O  </w:t>
      </w:r>
    </w:p>
    <w:p w14:paraId="36B61EE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73  CB  VAL A   6      11.049  -2.656  -7.210  1.00  0.00           C  </w:t>
      </w:r>
    </w:p>
    <w:p w14:paraId="03CD19A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74  CG1 VAL A   6      11.566  -4.068  -6.975  1.00  0.00           C  </w:t>
      </w:r>
    </w:p>
    <w:p w14:paraId="6E5EE8CC" w14:textId="77777777" w:rsidR="00004AD9" w:rsidRPr="00527D34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527D34">
        <w:rPr>
          <w:rFonts w:ascii="Consolas" w:hAnsi="Consolas"/>
          <w:sz w:val="18"/>
          <w:lang w:val="sv-SE"/>
        </w:rPr>
        <w:t xml:space="preserve">ATOM     75  CG2 VAL A   6       9.577  -2.678  -7.593  1.00  0.00           C  </w:t>
      </w:r>
    </w:p>
    <w:p w14:paraId="4A15C9FA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76  H   VAL A   6      10.657  -0.140  -7.177  1.00  0.00           H  </w:t>
      </w:r>
    </w:p>
    <w:p w14:paraId="40F25D01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77  HA  VAL A   6      10.561  -2.131  -5.179  1.00  0.00           H  </w:t>
      </w:r>
    </w:p>
    <w:p w14:paraId="2CE6B965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78  HB  VAL A   6      11.632  -2.233  -8.028  1.00  0.00           H  </w:t>
      </w:r>
    </w:p>
    <w:p w14:paraId="2A631CDA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79 1HG1 VAL A   6      11.416  -4.665  -7.874  1.00  0.00           H  </w:t>
      </w:r>
    </w:p>
    <w:p w14:paraId="3756A3C6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80 2HG1 VAL A   6      12.629  -4.031  -6.738  1.00  0.00           H  </w:t>
      </w:r>
    </w:p>
    <w:p w14:paraId="11D5AED6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81 3HG1 VAL A   6      11.024  -4.520  -6.145  1.00  0.00           H  </w:t>
      </w:r>
    </w:p>
    <w:p w14:paraId="4DA0FB4B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82 1HG2 VAL A   6       9.442  -3.291  -8.484  1.00  0.00           H  </w:t>
      </w:r>
    </w:p>
    <w:p w14:paraId="33D544E3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83 2HG2 VAL A   6       8.994  -3.096  -6.772  1.00  0.00           H  </w:t>
      </w:r>
    </w:p>
    <w:p w14:paraId="17C08DBC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 84 3HG2 VAL A   6       9.239  -1.662  -7.797  1.00  0.00           H  </w:t>
      </w:r>
    </w:p>
    <w:p w14:paraId="510A33E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85  N   GLU A   7      13.619  -1.299  -6.106  1.00  0.00           N  </w:t>
      </w:r>
    </w:p>
    <w:p w14:paraId="0F75C6C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86  CA  GLU A   7      15.026  -1.392  -5.735  1.00  0.00           C  </w:t>
      </w:r>
    </w:p>
    <w:p w14:paraId="3457EAC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87  C   GLU A   7      15.285  -0.732  -4.387  1.00  0.00           C  </w:t>
      </w:r>
    </w:p>
    <w:p w14:paraId="2BD5D0D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88  O   GLU A   7      16.146  -1.171  -3.625  1.00  0.00           O  </w:t>
      </w:r>
    </w:p>
    <w:p w14:paraId="44BABDE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89  CB  GLU A   7      15.904  -0.746  -6.808  1.00  0.00           C  </w:t>
      </w:r>
    </w:p>
    <w:p w14:paraId="4B14E87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0  CG  GLU A   7      15.895  -1.469  -8.148  1.00  0.00           C  </w:t>
      </w:r>
    </w:p>
    <w:p w14:paraId="7C260B7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1  CD  GLU A   7      16.378  -2.889  -8.049  1.00  0.00           C  </w:t>
      </w:r>
    </w:p>
    <w:p w14:paraId="5A93D5C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2  OE1 GLU A   7      17.408  -3.107  -7.457  1.00  0.00           O  </w:t>
      </w:r>
    </w:p>
    <w:p w14:paraId="747E5BE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3  OE2 GLU A   7      15.715  -3.758  -8.566  1.00  0.00           O  </w:t>
      </w:r>
    </w:p>
    <w:p w14:paraId="2E98E13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4  H   GLU A   7      13.353  -0.714  -6.885  1.00  0.00           H  </w:t>
      </w:r>
    </w:p>
    <w:p w14:paraId="3A04163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5  HA  GLU A   7      15.293  -2.446  -5.653  1.00  0.00           H  </w:t>
      </w:r>
    </w:p>
    <w:p w14:paraId="49D496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6 1HB  GLU A   7      15.575   0.279  -6.979  1.00  0.00           H  </w:t>
      </w:r>
    </w:p>
    <w:p w14:paraId="7BB065E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7 2HB  GLU A   7      16.936  -0.704  -6.458  1.00  0.00           H  </w:t>
      </w:r>
    </w:p>
    <w:p w14:paraId="39426FD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8 1HG  GLU A   7      14.879  -1.469  -8.542  1.00  0.00           H  </w:t>
      </w:r>
    </w:p>
    <w:p w14:paraId="44CA516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 99 2HG  GLU A   7      16.527  -0.923  -8.847  1.00  0.00           H  </w:t>
      </w:r>
    </w:p>
    <w:p w14:paraId="20A2517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0  N   LYS A   8      14.535   0.327  -4.098  1.00  0.00           N  </w:t>
      </w:r>
    </w:p>
    <w:p w14:paraId="0E1AE7D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1  CA  LYS A   8      14.611   0.989  -2.801  1.00  0.00           C  </w:t>
      </w:r>
    </w:p>
    <w:p w14:paraId="393C044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2  C   LYS A   8      14.062   0.097  -1.695  1.00  0.00           C  </w:t>
      </w:r>
    </w:p>
    <w:p w14:paraId="4E7C2ED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3  O   LYS A   8      14.551   0.121  -0.566  1.00  0.00           O  </w:t>
      </w:r>
    </w:p>
    <w:p w14:paraId="0D1CF5C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4  CB  LYS A   8      13.853   2.316  -2.833  1.00  0.00           C  </w:t>
      </w:r>
    </w:p>
    <w:p w14:paraId="2B0D6B5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5  CG  LYS A   8      14.515   3.400  -3.674  1.00  0.00           C  </w:t>
      </w:r>
    </w:p>
    <w:p w14:paraId="3CDBF49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6  CD  LYS A   8      13.688   4.676  -3.681  1.00  0.00           C  </w:t>
      </w:r>
    </w:p>
    <w:p w14:paraId="5D426A9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7  CE  LYS A   8      14.335   5.752  -4.541  1.00  0.00           C  </w:t>
      </w:r>
    </w:p>
    <w:p w14:paraId="57FF1B3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8  NZ  LYS A   8      13.510   6.989  -4.601  1.00  0.00           N  </w:t>
      </w:r>
    </w:p>
    <w:p w14:paraId="70C4AF7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09  H   LYS A   8      13.896   0.682  -4.795  1.00  0.00           H  </w:t>
      </w:r>
    </w:p>
    <w:p w14:paraId="448CBDA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0  HA  LYS A   8      15.659   1.191  -2.577  1.00  0.00           H  </w:t>
      </w:r>
    </w:p>
    <w:p w14:paraId="665388F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1 1HB  LYS A   8      12.850   2.153  -3.227  1.00  0.00           H  </w:t>
      </w:r>
    </w:p>
    <w:p w14:paraId="2DB9CCB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2 2HB  LYS A   8      13.747   2.699  -1.817  1.00  0.00           H  </w:t>
      </w:r>
    </w:p>
    <w:p w14:paraId="4BEF345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3 1HG  LYS A   8      15.504   3.620  -3.270  1.00  0.00           H  </w:t>
      </w:r>
    </w:p>
    <w:p w14:paraId="32B6C4D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4 2HG  LYS A   8      14.630   3.046  -4.697  1.00  0.00           H  </w:t>
      </w:r>
    </w:p>
    <w:p w14:paraId="28AB506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5 1HD  LYS A   8      12.691   4.463  -4.070  1.00  0.00           H  </w:t>
      </w:r>
    </w:p>
    <w:p w14:paraId="4F37DAB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6 2HD  LYS A   8      13.588   5.051  -2.662  1.00  0.00           H  </w:t>
      </w:r>
    </w:p>
    <w:p w14:paraId="2CCE051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7 1HE  LYS A   8      15.314   6.002  -4.135  1.00  0.00           H  </w:t>
      </w:r>
    </w:p>
    <w:p w14:paraId="76A5BA5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8 2HE  LYS A   8      14.473   5.373  -5.554  1.00  0.00           H  </w:t>
      </w:r>
    </w:p>
    <w:p w14:paraId="4EEB636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19 1HZ  LYS A   8      13.973   7.675  -5.180  1.00  0.00           H  </w:t>
      </w:r>
    </w:p>
    <w:p w14:paraId="3751CD6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0 2HZ  LYS A   8      12.605   6.772  -4.994  1.00  0.00           H  </w:t>
      </w:r>
    </w:p>
    <w:p w14:paraId="584281F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1 3HZ  LYS A   8      13.392   7.360  -3.669  1.00  0.00           H  </w:t>
      </w:r>
    </w:p>
    <w:p w14:paraId="0A8204B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2  N   LEU A   9      13.043  -0.688  -2.026  1.00  0.00           N  </w:t>
      </w:r>
    </w:p>
    <w:p w14:paraId="38FB4AE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3  CA  LEU A   9      12.483  -1.653  -1.088  1.00  0.00           C  </w:t>
      </w:r>
    </w:p>
    <w:p w14:paraId="1B754DC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4  C   LEU A   9      13.455  -2.797  -0.829  1.00  0.00           C  </w:t>
      </w:r>
    </w:p>
    <w:p w14:paraId="7E354DD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5  O   LEU A   9      13.545  -3.308   0.288  1.00  0.00           O  </w:t>
      </w:r>
    </w:p>
    <w:p w14:paraId="5DF811B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6  CB  LEU A   9      11.159  -2.210  -1.627  1.00  0.00           C  </w:t>
      </w:r>
    </w:p>
    <w:p w14:paraId="10CB6C0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7  CG  LEU A   9       9.991  -1.218  -1.677  1.00  0.00           C  </w:t>
      </w:r>
    </w:p>
    <w:p w14:paraId="66FBE8E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8  CD1 LEU A   9       8.842  -1.825  -2.470  1.00  0.00           C  </w:t>
      </w:r>
    </w:p>
    <w:p w14:paraId="69231E7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29  CD2 LEU A   9       9.556  -0.873  -0.260  1.00  0.00           C  </w:t>
      </w:r>
    </w:p>
    <w:p w14:paraId="0354A3A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0  H   LEU A   9      12.645  -0.614  -2.951  1.00  0.00           H  </w:t>
      </w:r>
    </w:p>
    <w:p w14:paraId="61182BF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1  HA  LEU A   9      12.291  -1.146  -0.143  1.00  0.00           H  </w:t>
      </w:r>
    </w:p>
    <w:p w14:paraId="775C8AA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2 1HB  LEU A   9      11.324  -2.579  -2.638  1.00  0.00           H  </w:t>
      </w:r>
    </w:p>
    <w:p w14:paraId="3441637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3 2HB  LEU A   9      10.855  -3.049  -1.001  1.00  0.00           H  </w:t>
      </w:r>
    </w:p>
    <w:p w14:paraId="4B92C5C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4  HG  LEU A   9      10.307  -0.309  -2.190  1.00  0.00           H  </w:t>
      </w:r>
    </w:p>
    <w:p w14:paraId="58BAE19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5 1HD1 LEU A   9       8.012  -1.119  -2.506  1.00  0.00           H  </w:t>
      </w:r>
    </w:p>
    <w:p w14:paraId="146D972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6 2HD1 LEU A   9       9.175  -2.043  -3.485  1.00  0.00           H  </w:t>
      </w:r>
    </w:p>
    <w:p w14:paraId="4B4C949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7 3HD1 LEU A   9       8.514  -2.746  -1.989  1.00  0.00           H  </w:t>
      </w:r>
    </w:p>
    <w:p w14:paraId="53ECAA5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8 1HD2 LEU A   9       8.726  -0.167  -0.296  1.00  0.00           H  </w:t>
      </w:r>
    </w:p>
    <w:p w14:paraId="394F846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39 2HD2 LEU A   9       9.238  -1.781   0.254  1.00  0.00           H  </w:t>
      </w:r>
    </w:p>
    <w:p w14:paraId="3A97311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0 3HD2 LEU A   9      10.391  -0.425   0.278  1.00  0.00           H  </w:t>
      </w:r>
    </w:p>
    <w:p w14:paraId="5544339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1  N   LYS A  10      14.181  -3.196  -1.868  1.00  0.00           N  </w:t>
      </w:r>
    </w:p>
    <w:p w14:paraId="347C5D6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2  CA  LYS A  10      15.228  -4.201  -1.729  1.00  0.00           C  </w:t>
      </w:r>
    </w:p>
    <w:p w14:paraId="22183D0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3  C   LYS A  10      16.297  -3.751  -0.741  1.00  0.00           C  </w:t>
      </w:r>
    </w:p>
    <w:p w14:paraId="16EA95C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4  O   LYS A  10      16.700  -4.510   0.140  1.00  0.00           O  </w:t>
      </w:r>
    </w:p>
    <w:p w14:paraId="4081CC4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5  CB  LYS A  10      15.862  -4.504  -3.088  1.00  0.00           C  </w:t>
      </w:r>
    </w:p>
    <w:p w14:paraId="4E860AA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6  CG  LYS A  10      14.964  -5.279  -4.043  1.00  0.00           C  </w:t>
      </w:r>
    </w:p>
    <w:p w14:paraId="075424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7  CD  LYS A  10      15.650  -5.514  -5.380  1.00  0.00           C  </w:t>
      </w:r>
    </w:p>
    <w:p w14:paraId="42008FA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8  CE  LYS A  10      14.750  -6.280  -6.338  1.00  0.00           C  </w:t>
      </w:r>
    </w:p>
    <w:p w14:paraId="2A9508E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49  NZ  LYS A  10      15.372  -6.436  -7.681  1.00  0.00           N  </w:t>
      </w:r>
    </w:p>
    <w:p w14:paraId="3282BDE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0  H   LYS A  10      14.003  -2.793  -2.776  1.00  0.00           H  </w:t>
      </w:r>
    </w:p>
    <w:p w14:paraId="5CBC7E7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1  HA  LYS A  10      14.780  -5.117  -1.342  1.00  0.00           H  </w:t>
      </w:r>
    </w:p>
    <w:p w14:paraId="464D825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2 1HB  LYS A  10      16.142  -3.570  -3.576  1.00  0.00           H  </w:t>
      </w:r>
    </w:p>
    <w:p w14:paraId="268EF46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3 2HB  LYS A  10      16.774  -5.084  -2.943  1.00  0.00           H  </w:t>
      </w:r>
    </w:p>
    <w:p w14:paraId="55435D0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4 1HG  LYS A  10      14.708  -6.243  -3.601  1.00  0.00           H  </w:t>
      </w:r>
    </w:p>
    <w:p w14:paraId="14558DB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5 2HG  LYS A  10      14.043  -4.720  -4.210  1.00  0.00           H  </w:t>
      </w:r>
    </w:p>
    <w:p w14:paraId="3129B49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6 1HD  LYS A  10      15.912  -4.555  -5.828  1.00  0.00           H  </w:t>
      </w:r>
    </w:p>
    <w:p w14:paraId="2800DC6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7 2HD  LYS A  10      16.566  -6.084  -5.223  1.00  0.00           H  </w:t>
      </w:r>
    </w:p>
    <w:p w14:paraId="4414C21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8 1HE  LYS A  10      14.543  -7.268  -5.930  1.00  0.00           H  </w:t>
      </w:r>
    </w:p>
    <w:p w14:paraId="6B68038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59 2HE  LYS A  10      13.804  -5.751  -6.449  1.00  0.00           H  </w:t>
      </w:r>
    </w:p>
    <w:p w14:paraId="105BBA2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60 1HZ  LYS A  10      14.745  -6.947  -8.286  1.00  0.00           H  </w:t>
      </w:r>
    </w:p>
    <w:p w14:paraId="2A00D32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61 2HZ  LYS A  10      15.552  -5.524  -8.077  1.00  0.00           H  </w:t>
      </w:r>
    </w:p>
    <w:p w14:paraId="7CB1D52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62 3HZ  LYS A  10      16.242  -6.942  -7.593  1.00  0.00           H  </w:t>
      </w:r>
    </w:p>
    <w:p w14:paraId="4D4B7D1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63  N   SER A  11      16.752  -2.512  -0.894  1.00  0.00           N  </w:t>
      </w:r>
    </w:p>
    <w:p w14:paraId="640B4E5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64  CA  SER A  11      17.738  -1.941   0.016  1.00  0.00           C  </w:t>
      </w:r>
    </w:p>
    <w:p w14:paraId="20C9887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65  C   SER A  11      17.184  -1.835   1.431  1.00  0.00           C  </w:t>
      </w:r>
    </w:p>
    <w:p w14:paraId="6E8633A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66  O   SER A  11      17.818  -2.273   2.391  1.00  0.00           O  </w:t>
      </w:r>
    </w:p>
    <w:p w14:paraId="2D78340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67  CB  SER A  11      18.167  -0.571  -0.472  1.00  0.00           C  </w:t>
      </w:r>
    </w:p>
    <w:p w14:paraId="7770F0BE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168  OG  SER A  11      19.103   0.002   0.399  1.00  0.00           O  </w:t>
      </w:r>
    </w:p>
    <w:p w14:paraId="42D0A10F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169  H   SER A  11      16.407  -1.952  -1.660  1.00  0.00           H  </w:t>
      </w:r>
    </w:p>
    <w:p w14:paraId="58BF95FD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170  HA  SER A  11      18.610  -2.596   0.038  1.00  0.00           H  </w:t>
      </w:r>
    </w:p>
    <w:p w14:paraId="48E9E712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171 1HB  SER A  11      18.600  -0.660  -1.468  1.00  0.00           H  </w:t>
      </w:r>
    </w:p>
    <w:p w14:paraId="5052876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72 2HB  SER A  11      17.295   0.077  -0.551  1.00  0.00           H  </w:t>
      </w:r>
    </w:p>
    <w:p w14:paraId="0921BA3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73  HG  SER A  11      18.674   0.773   0.778  1.00  0.00           H  </w:t>
      </w:r>
    </w:p>
    <w:p w14:paraId="6DF269A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74  N   THR A  12      15.997  -1.250   1.555  1.00  0.00           N  </w:t>
      </w:r>
    </w:p>
    <w:p w14:paraId="07CB63E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75  CA  THR A  12      15.367  -1.061   2.856  1.00  0.00           C  </w:t>
      </w:r>
    </w:p>
    <w:p w14:paraId="20C3D50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76  C   THR A  12      15.193  -2.389   3.582  1.00  0.00           C  </w:t>
      </w:r>
    </w:p>
    <w:p w14:paraId="13CF638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77  O   THR A  12      15.412  -2.480   4.790  1.00  0.00           O  </w:t>
      </w:r>
    </w:p>
    <w:p w14:paraId="1629F58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78  CB  THR A  12      14.001  -0.365   2.715  1.00  0.00           C  </w:t>
      </w:r>
    </w:p>
    <w:p w14:paraId="62BE155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79  OG1 THR A  12      14.174   0.912   2.089  1.00  0.00           O  </w:t>
      </w:r>
    </w:p>
    <w:p w14:paraId="314477E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0  CG2 THR A  12      13.356  -0.174   4.079  1.00  0.00           C  </w:t>
      </w:r>
    </w:p>
    <w:p w14:paraId="2AB8AA9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1  H   THR A  12      15.519  -0.928   0.725  1.00  0.00           H  </w:t>
      </w:r>
    </w:p>
    <w:p w14:paraId="09753C4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2  HA  THR A  12      16.014  -0.428   3.464  1.00  0.00           H  </w:t>
      </w:r>
    </w:p>
    <w:p w14:paraId="71950B1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3  HB  THR A  12      13.345  -0.974   2.092  1.00  0.00           H  </w:t>
      </w:r>
    </w:p>
    <w:p w14:paraId="7DD8234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4  HG1 THR A  12      14.315   0.790   1.147  1.00  0.00           H  </w:t>
      </w:r>
    </w:p>
    <w:p w14:paraId="67CE99E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5 1HG2 THR A  12      12.392   0.319   3.960  1.00  0.00           H  </w:t>
      </w:r>
    </w:p>
    <w:p w14:paraId="7BF44DB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6 2HG2 THR A  12      13.213  -1.145   4.553  1.00  0.00           H  </w:t>
      </w:r>
    </w:p>
    <w:p w14:paraId="6657961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7 3HG2 THR A  12      14.003   0.442   4.703  1.00  0.00           H  </w:t>
      </w:r>
    </w:p>
    <w:p w14:paraId="4926CE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8  N   PHE A  13      14.799  -3.417   2.838  1.00  0.00           N  </w:t>
      </w:r>
    </w:p>
    <w:p w14:paraId="70DDEFC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89  CA  PHE A  13      14.677  -4.760   3.391  1.00  0.00           C  </w:t>
      </w:r>
    </w:p>
    <w:p w14:paraId="0D44ABA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0  C   PHE A  13      15.975  -5.204   4.052  1.00  0.00           C  </w:t>
      </w:r>
    </w:p>
    <w:p w14:paraId="1E7980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1  O   PHE A  13      15.976  -5.662   5.195  1.00  0.00           O  </w:t>
      </w:r>
    </w:p>
    <w:p w14:paraId="363B0B7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2  CB  PHE A  13      14.291  -5.756   2.295  1.00  0.00           C  </w:t>
      </w:r>
    </w:p>
    <w:p w14:paraId="1234C99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3  CG  PHE A  13      14.258  -7.184   2.758  1.00  0.00           C  </w:t>
      </w:r>
    </w:p>
    <w:p w14:paraId="0E26D0D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4  CD1 PHE A  13      13.089  -7.739   3.259  1.00  0.00           C  </w:t>
      </w:r>
    </w:p>
    <w:p w14:paraId="0226B5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5  CD2 PHE A  13      15.394  -7.976   2.696  1.00  0.00           C  </w:t>
      </w:r>
    </w:p>
    <w:p w14:paraId="2205313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6  CE1 PHE A  13      13.057  -9.053   3.686  1.00  0.00           C  </w:t>
      </w:r>
    </w:p>
    <w:p w14:paraId="3C3E15A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7  CE2 PHE A  13      15.365  -9.290   3.120  1.00  0.00           C  </w:t>
      </w:r>
    </w:p>
    <w:p w14:paraId="34D260A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8  CZ  PHE A  13      14.195  -9.829   3.616  1.00  0.00           C  </w:t>
      </w:r>
    </w:p>
    <w:p w14:paraId="05D268C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199  H   PHE A  13      14.578  -3.263   1.864  1.00  0.00           H  </w:t>
      </w:r>
    </w:p>
    <w:p w14:paraId="740A045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0  HA  PHE A  13      13.892  -4.753   4.148  1.00  0.00           H  </w:t>
      </w:r>
    </w:p>
    <w:p w14:paraId="3F554EF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1 1HB  PHE A  13      13.306  -5.502   1.904  1.00  0.00           H  </w:t>
      </w:r>
    </w:p>
    <w:p w14:paraId="46C3B0D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2 2HB  PHE A  13      14.999  -5.682   1.471  1.00  0.00           H  </w:t>
      </w:r>
    </w:p>
    <w:p w14:paraId="5C64617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3  HD1 PHE A  13      12.189  -7.126   3.313  1.00  0.00           H  </w:t>
      </w:r>
    </w:p>
    <w:p w14:paraId="11FC6DB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4  HD2 PHE A  13      16.319  -7.550   2.304  1.00  0.00           H  </w:t>
      </w:r>
    </w:p>
    <w:p w14:paraId="1C09207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5  HE1 PHE A  13      12.133  -9.476   4.077  1.00  0.00           H  </w:t>
      </w:r>
    </w:p>
    <w:p w14:paraId="252FC7D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6  HE2 PHE A  13      16.266  -9.902   3.065  1.00  0.00           H  </w:t>
      </w:r>
    </w:p>
    <w:p w14:paraId="3512E6B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7  HZ  PHE A  13      14.171 -10.864   3.954  1.00  0.00           H  </w:t>
      </w:r>
    </w:p>
    <w:p w14:paraId="312AB3C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8  N   LEU A  14      17.080  -5.065   3.328  1.00  0.00           N  </w:t>
      </w:r>
    </w:p>
    <w:p w14:paraId="4E3EDDD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09  CA  LEU A  14      18.380  -5.506   3.820  1.00  0.00           C  </w:t>
      </w:r>
    </w:p>
    <w:p w14:paraId="5CD0413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0  C   LEU A  14      18.807  -4.704   5.042  1.00  0.00           C  </w:t>
      </w:r>
    </w:p>
    <w:p w14:paraId="3C62ADD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1  O   LEU A  14      19.432  -5.237   5.959  1.00  0.00           O  </w:t>
      </w:r>
    </w:p>
    <w:p w14:paraId="30B459F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2  CB  LEU A  14      19.437  -5.373   2.717  1.00  0.00           C  </w:t>
      </w:r>
    </w:p>
    <w:p w14:paraId="11ED17E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3  CG  LEU A  14      19.274  -6.319   1.521  1.00  0.00           C  </w:t>
      </w:r>
    </w:p>
    <w:p w14:paraId="4FBBB0D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4  CD1 LEU A  14      20.289  -5.958   0.444  1.00  0.00           C  </w:t>
      </w:r>
    </w:p>
    <w:p w14:paraId="6E7C2ED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5  CD2 LEU A  14      19.456  -7.757   1.982  1.00  0.00           C  </w:t>
      </w:r>
    </w:p>
    <w:p w14:paraId="2D1D451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6  H   LEU A  14      17.018  -4.643   2.412  1.00  0.00           H  </w:t>
      </w:r>
    </w:p>
    <w:p w14:paraId="56F1827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7  HA  LEU A  14      18.303  -6.554   4.107  1.00  0.00           H  </w:t>
      </w:r>
    </w:p>
    <w:p w14:paraId="0A26DEA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8 1HB  LEU A  14      19.416  -4.353   2.337  1.00  0.00           H  </w:t>
      </w:r>
    </w:p>
    <w:p w14:paraId="10389B3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19 2HB  LEU A  14      20.419  -5.556   3.153  1.00  0.00           H  </w:t>
      </w:r>
    </w:p>
    <w:p w14:paraId="66A6573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0  HG  LEU A  14      18.278  -6.198   1.094  1.00  0.00           H  </w:t>
      </w:r>
    </w:p>
    <w:p w14:paraId="166C4CC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1 1HD1 LEU A  14      20.172  -6.630  -0.406  1.00  0.00           H  </w:t>
      </w:r>
    </w:p>
    <w:p w14:paraId="53C9E41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2 2HD1 LEU A  14      20.123  -4.930   0.119  1.00  0.00           H  </w:t>
      </w:r>
    </w:p>
    <w:p w14:paraId="03409EA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3 3HD1 LEU A  14      21.296  -6.053   0.847  1.00  0.00           H  </w:t>
      </w:r>
    </w:p>
    <w:p w14:paraId="6114158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4 1HD2 LEU A  14      19.339  -8.430   1.132  1.00  0.00           H  </w:t>
      </w:r>
    </w:p>
    <w:p w14:paraId="5A8AF59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5 2HD2 LEU A  14      20.452  -7.880   2.408  1.00  0.00           H  </w:t>
      </w:r>
    </w:p>
    <w:p w14:paraId="1FFBD9D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6 3HD2 LEU A  14      18.707  -7.994   2.738  1.00  0.00           H  </w:t>
      </w:r>
    </w:p>
    <w:p w14:paraId="1BE144A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7  N   VAL A  15      18.467  -3.419   5.049  1.00  0.00           N  </w:t>
      </w:r>
    </w:p>
    <w:p w14:paraId="2C14A1C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8  CA  VAL A  15      18.779  -2.550   6.177  1.00  0.00           C  </w:t>
      </w:r>
    </w:p>
    <w:p w14:paraId="2E90001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29  C   VAL A  15      18.029  -2.983   7.430  1.00  0.00           C  </w:t>
      </w:r>
    </w:p>
    <w:p w14:paraId="6560BBF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30  O   VAL A  15      18.606  -3.062   8.514  1.00  0.00           O  </w:t>
      </w:r>
    </w:p>
    <w:p w14:paraId="4B18AAE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31  CB  VAL A  15      18.416  -1.091   5.844  1.00  0.00           C  </w:t>
      </w:r>
    </w:p>
    <w:p w14:paraId="0C606F0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32  CG1 VAL A  15      18.514  -0.220   7.087  1.00  0.00           C  </w:t>
      </w:r>
    </w:p>
    <w:p w14:paraId="6A8F371A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33  CG2 VAL A  15      19.330  -0.568   4.746  1.00  0.00           C  </w:t>
      </w:r>
    </w:p>
    <w:p w14:paraId="1341D410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34  H   VAL A  15      17.979  -3.035   4.252  1.00  0.00           H  </w:t>
      </w:r>
    </w:p>
    <w:p w14:paraId="5F7127B4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35  HA  VAL A  15      19.850  -2.609   6.373  1.00  0.00           H  </w:t>
      </w:r>
    </w:p>
    <w:p w14:paraId="130CFF95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36  HB  VAL A  15      17.380  -1.052   5.505  1.00  0.00           H  </w:t>
      </w:r>
    </w:p>
    <w:p w14:paraId="74B5ACC6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37 1HG1 VAL A  15      18.253   0.808   6.833  1.00  0.00           H  </w:t>
      </w:r>
    </w:p>
    <w:p w14:paraId="78B22A3A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38 2HG1 VAL A  15      17.825  -0.591   7.846  1.00  0.00           H  </w:t>
      </w:r>
    </w:p>
    <w:p w14:paraId="660AEE7A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39 3HG1 VAL A  15      19.532  -0.251   7.474  1.00  0.00           H  </w:t>
      </w:r>
    </w:p>
    <w:p w14:paraId="4C6B9E74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40 1HG2 VAL A  15      19.067   0.464   4.515  1.00  0.00           H  </w:t>
      </w:r>
    </w:p>
    <w:p w14:paraId="57AAA3B4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41 2HG2 VAL A  15      20.366  -0.612   5.083  1.00  0.00           H  </w:t>
      </w:r>
    </w:p>
    <w:p w14:paraId="485708E1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242 3HG2 VAL A  15      19.212  -1.181   3.852  1.00  0.00           H  </w:t>
      </w:r>
    </w:p>
    <w:p w14:paraId="4DFC8D6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43  N   LEU A  16      16.739  -3.263   7.275  1.00  0.00           N  </w:t>
      </w:r>
    </w:p>
    <w:p w14:paraId="6CCAB2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44  CA  LEU A  16      15.900  -3.658   8.400  1.00  0.00           C  </w:t>
      </w:r>
    </w:p>
    <w:p w14:paraId="3721E31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45  C   LEU A  16      16.315  -5.018   8.945  1.00  0.00           C  </w:t>
      </w:r>
    </w:p>
    <w:p w14:paraId="2A12416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46  O   LEU A  16      16.290  -5.246  10.155  1.00  0.00           O  </w:t>
      </w:r>
    </w:p>
    <w:p w14:paraId="1962CD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47  CB  LEU A  16      14.427  -3.698   7.974  1.00  0.00           C  </w:t>
      </w:r>
    </w:p>
    <w:p w14:paraId="7E61490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48  CG  LEU A  16      13.776  -2.336   7.698  1.00  0.00           C  </w:t>
      </w:r>
    </w:p>
    <w:p w14:paraId="753AB10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49  CD1 LEU A  16      12.403  -2.546   7.076  1.00  0.00           C  </w:t>
      </w:r>
    </w:p>
    <w:p w14:paraId="67A681E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0  CD2 LEU A  16      13.674  -1.551   8.997  1.00  0.00           C  </w:t>
      </w:r>
    </w:p>
    <w:p w14:paraId="79D280D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1  H   LEU A  16      16.330  -3.200   6.354  1.00  0.00           H  </w:t>
      </w:r>
    </w:p>
    <w:p w14:paraId="1BA49C1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2  HA  LEU A  16      16.015  -2.920   9.193  1.00  0.00           H  </w:t>
      </w:r>
    </w:p>
    <w:p w14:paraId="15058B0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3 1HB  LEU A  16      14.344  -4.294   7.066  1.00  0.00           H  </w:t>
      </w:r>
    </w:p>
    <w:p w14:paraId="10B46A5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4 2HB  LEU A  16      13.851  -4.188   8.759  1.00  0.00           H  </w:t>
      </w:r>
    </w:p>
    <w:p w14:paraId="74610FD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5  HG  LEU A  16      14.385  -1.780   6.984  1.00  0.00           H  </w:t>
      </w:r>
    </w:p>
    <w:p w14:paraId="4AA9320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6 1HD1 LEU A  16      11.940  -1.578   6.880  1.00  0.00           H  </w:t>
      </w:r>
    </w:p>
    <w:p w14:paraId="57EFF8C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7 2HD1 LEU A  16      12.507  -3.093   6.139  1.00  0.00           H  </w:t>
      </w:r>
    </w:p>
    <w:p w14:paraId="2C26B3E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8 3HD1 LEU A  16      11.776  -3.115   7.761  1.00  0.00           H  </w:t>
      </w:r>
    </w:p>
    <w:p w14:paraId="63D113D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59 1HD2 LEU A  16      13.213  -0.582   8.801  1.00  0.00           H  </w:t>
      </w:r>
    </w:p>
    <w:p w14:paraId="66F3E8C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0 2HD2 LEU A  16      13.065  -2.105   9.711  1.00  0.00           H  </w:t>
      </w:r>
    </w:p>
    <w:p w14:paraId="36366F9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1 3HD2 LEU A  16      14.672  -1.400   9.410  1.00  0.00           H  </w:t>
      </w:r>
    </w:p>
    <w:p w14:paraId="6164B8E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2  N   ASP A  17      16.695  -5.920   8.047  1.00  0.00           N  </w:t>
      </w:r>
    </w:p>
    <w:p w14:paraId="7016016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3  CA  ASP A  17      17.183  -7.236   8.441  1.00  0.00           C  </w:t>
      </w:r>
    </w:p>
    <w:p w14:paraId="173FDE6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4  C   ASP A  17      18.618  -7.162   8.947  1.00  0.00           C  </w:t>
      </w:r>
    </w:p>
    <w:p w14:paraId="0844BC9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5  O   ASP A  17      19.549  -7.598   8.270  1.00  0.00           O  </w:t>
      </w:r>
    </w:p>
    <w:p w14:paraId="5002A64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6  CB  ASP A  17      17.100  -8.213   7.265  1.00  0.00           C  </w:t>
      </w:r>
    </w:p>
    <w:p w14:paraId="10B27E1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7  CG  ASP A  17      17.454  -9.641   7.656  1.00  0.00           C  </w:t>
      </w:r>
    </w:p>
    <w:p w14:paraId="2A9CE37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8  OD1 ASP A  17      17.619  -9.893   8.827  1.00  0.00           O  </w:t>
      </w:r>
    </w:p>
    <w:p w14:paraId="5FCF50A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69  OD2 ASP A  17      17.558 -10.467   6.781  1.00  0.00           O  </w:t>
      </w:r>
    </w:p>
    <w:p w14:paraId="2F5508C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0  H   ASP A  17      16.645  -5.687   7.065  1.00  0.00           H  </w:t>
      </w:r>
    </w:p>
    <w:p w14:paraId="6C3DACE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1  HA  ASP A  17      16.555  -7.610   9.250  1.00  0.00           H  </w:t>
      </w:r>
    </w:p>
    <w:p w14:paraId="151EFD2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2 1HB  ASP A  17      16.090  -8.204   6.855  1.00  0.00           H  </w:t>
      </w:r>
    </w:p>
    <w:p w14:paraId="60E17AF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3 2HB  ASP A  17      17.777  -7.889   6.474  1.00  0.00           H  </w:t>
      </w:r>
    </w:p>
    <w:p w14:paraId="4537DE8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4  N   GLU A  18      18.791  -6.608  10.142  1.00  0.00           N  </w:t>
      </w:r>
    </w:p>
    <w:p w14:paraId="0B60B7B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5  CA  GLU A  18      20.116  -6.447  10.728  1.00  0.00           C  </w:t>
      </w:r>
    </w:p>
    <w:p w14:paraId="1875873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6  C   GLU A  18      20.750  -7.798  11.035  1.00  0.00           C  </w:t>
      </w:r>
    </w:p>
    <w:p w14:paraId="6FD0C2E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7  O   GLU A  18      21.968  -7.956  10.950  1.00  0.00           O  </w:t>
      </w:r>
    </w:p>
    <w:p w14:paraId="36D2498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8  CB  GLU A  18      20.037  -5.608  12.005  1.00  0.00           C  </w:t>
      </w:r>
    </w:p>
    <w:p w14:paraId="3C5A79D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79  CG  GLU A  18      19.690  -4.144  11.775  1.00  0.00           C  </w:t>
      </w:r>
    </w:p>
    <w:p w14:paraId="7601B5E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0  CD  GLU A  18      19.579  -3.360  13.053  1.00  0.00           C  </w:t>
      </w:r>
    </w:p>
    <w:p w14:paraId="3AAC359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1  OE1 GLU A  18      19.552  -3.966  14.098  1.00  0.00           O  </w:t>
      </w:r>
    </w:p>
    <w:p w14:paraId="7B9181A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2  OE2 GLU A  18      19.522  -2.155  12.985  1.00  0.00           O  </w:t>
      </w:r>
    </w:p>
    <w:p w14:paraId="1827D7A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3  H   GLU A  18      17.983  -6.289  10.658  1.00  0.00           H  </w:t>
      </w:r>
    </w:p>
    <w:p w14:paraId="4B8928C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4  HA  GLU A  18      20.752  -5.929  10.009  1.00  0.00           H  </w:t>
      </w:r>
    </w:p>
    <w:p w14:paraId="67EDADC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5 1HB  GLU A  18      19.283  -6.029  12.671  1.00  0.00           H  </w:t>
      </w:r>
    </w:p>
    <w:p w14:paraId="2430D5E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6 2HB  GLU A  18      20.993  -5.647  12.526  1.00  0.00           H  </w:t>
      </w:r>
    </w:p>
    <w:p w14:paraId="008AEF9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7 1HG  GLU A  18      20.461  -3.692  11.151  1.00  0.00           H  </w:t>
      </w:r>
    </w:p>
    <w:p w14:paraId="6D1714B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8 2HG  GLU A  18      18.745  -4.085  11.236  1.00  0.00           H  </w:t>
      </w:r>
    </w:p>
    <w:p w14:paraId="29821FD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89  N   ASP A  19      19.917  -8.769  11.392  1.00  0.00           N  </w:t>
      </w:r>
    </w:p>
    <w:p w14:paraId="000CA0C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0  CA  ASP A  19      20.396 -10.103  11.732  1.00  0.00           C  </w:t>
      </w:r>
    </w:p>
    <w:p w14:paraId="7F8096B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1  C   ASP A  19      20.936 -10.824  10.503  1.00  0.00           C  </w:t>
      </w:r>
    </w:p>
    <w:p w14:paraId="0322823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2  O   ASP A  19      21.905 -11.579  10.590  1.00  0.00           O  </w:t>
      </w:r>
    </w:p>
    <w:p w14:paraId="5DEB0F3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3  CB  ASP A  19      19.275 -10.931  12.365  1.00  0.00           C  </w:t>
      </w:r>
    </w:p>
    <w:p w14:paraId="1DB4700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4  CG  ASP A  19      18.897 -10.450  13.759  1.00  0.00           C  </w:t>
      </w:r>
    </w:p>
    <w:p w14:paraId="2E3A975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5  OD1 ASP A  19      19.638  -9.678  14.321  1.00  0.00           O  </w:t>
      </w:r>
    </w:p>
    <w:p w14:paraId="18CD5D9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6  OD2 ASP A  19      17.871 -10.858  14.249  1.00  0.00           O  </w:t>
      </w:r>
    </w:p>
    <w:p w14:paraId="198C5A6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7  H   ASP A  19      18.926  -8.578  11.430  1.00  0.00           H  </w:t>
      </w:r>
    </w:p>
    <w:p w14:paraId="3874CE2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8  HA  ASP A  19      21.207 -10.006  12.454  1.00  0.00           H  </w:t>
      </w:r>
    </w:p>
    <w:p w14:paraId="7415728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299 1HB  ASP A  19      18.390 -10.891  11.730  1.00  0.00           H  </w:t>
      </w:r>
    </w:p>
    <w:p w14:paraId="75D68B8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0 2HB  ASP A  19      19.585 -11.975  12.428  1.00  0.00           H  </w:t>
      </w:r>
    </w:p>
    <w:p w14:paraId="42B319E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1  N   GLY A  20      20.305 -10.586   9.359  1.00  0.00           N  </w:t>
      </w:r>
    </w:p>
    <w:p w14:paraId="6BF5696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2  CA  GLY A  20      20.716 -11.218   8.111  1.00  0.00           C  </w:t>
      </w:r>
    </w:p>
    <w:p w14:paraId="40D8FD3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3  C   GLY A  20      20.142 -12.623   7.990  1.00  0.00           C  </w:t>
      </w:r>
    </w:p>
    <w:p w14:paraId="5F760EF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4  O   GLY A  20      20.814 -13.541   7.518  1.00  0.00           O  </w:t>
      </w:r>
    </w:p>
    <w:p w14:paraId="4F286B6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5  H   GLY A  20      19.519  -9.951   9.353  1.00  0.00           H  </w:t>
      </w:r>
    </w:p>
    <w:p w14:paraId="5CAE04B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6 1HA  GLY A  20      20.383 -10.611   7.269  1.00  0.00           H  </w:t>
      </w:r>
    </w:p>
    <w:p w14:paraId="1AF7012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7 2HA  GLY A  20      21.804 -11.260   8.066  1.00  0.00           H  </w:t>
      </w:r>
    </w:p>
    <w:p w14:paraId="10F4CD0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8  N   LYS A  21      18.895 -12.786   8.418  1.00  0.00           N  </w:t>
      </w:r>
    </w:p>
    <w:p w14:paraId="1A6A496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09  CA  LYS A  21      18.260 -14.099   8.448  1.00  0.00           C  </w:t>
      </w:r>
    </w:p>
    <w:p w14:paraId="7A8FCA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0  C   LYS A  21      17.514 -14.379   7.150  1.00  0.00           C  </w:t>
      </w:r>
    </w:p>
    <w:p w14:paraId="794B98D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1  O   LYS A  21      17.075 -15.503   6.905  1.00  0.00           O  </w:t>
      </w:r>
    </w:p>
    <w:p w14:paraId="6433DD1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2  CB  LYS A  21      17.304 -14.205   9.637  1.00  0.00           C  </w:t>
      </w:r>
    </w:p>
    <w:p w14:paraId="34B61CA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3  CG  LYS A  21      17.988 -14.186  10.998  1.00  0.00           C  </w:t>
      </w:r>
    </w:p>
    <w:p w14:paraId="4976870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4  CD  LYS A  21      16.970 -14.216  12.128  1.00  0.00           C  </w:t>
      </w:r>
    </w:p>
    <w:p w14:paraId="6326757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5  CE  LYS A  21      17.653 -14.248  13.488  1.00  0.00           C  </w:t>
      </w:r>
    </w:p>
    <w:p w14:paraId="5574A42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6  NZ  LYS A  21      16.672 -14.169  14.605  1.00  0.00           N  </w:t>
      </w:r>
    </w:p>
    <w:p w14:paraId="76CB45A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7  H   LYS A  21      18.373 -11.980   8.732  1.00  0.00           H  </w:t>
      </w:r>
    </w:p>
    <w:p w14:paraId="6F3C532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8  HA  LYS A  21      19.037 -14.856   8.557  1.00  0.00           H  </w:t>
      </w:r>
    </w:p>
    <w:p w14:paraId="784E518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19 1HB  LYS A  21      16.594 -13.378   9.608  1.00  0.00           H  </w:t>
      </w:r>
    </w:p>
    <w:p w14:paraId="6F9ADD4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0 2HB  LYS A  21      16.732 -15.130   9.563  1.00  0.00           H  </w:t>
      </w:r>
    </w:p>
    <w:p w14:paraId="23286F1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1 1HG  LYS A  21      18.644 -15.053  11.088  1.00  0.00           H  </w:t>
      </w:r>
    </w:p>
    <w:p w14:paraId="6139E3D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2 2HG  LYS A  21      18.593 -13.284  11.088  1.00  0.00           H  </w:t>
      </w:r>
    </w:p>
    <w:p w14:paraId="04E7D62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3 1HD  LYS A  21      16.336 -13.330  12.070  1.00  0.00           H  </w:t>
      </w:r>
    </w:p>
    <w:p w14:paraId="4D0F5E7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4 2HD  LYS A  21      16.340 -15.099  12.027  1.00  0.00           H  </w:t>
      </w:r>
    </w:p>
    <w:p w14:paraId="61A82CA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5 1HE  LYS A  21      18.223 -15.171  13.586  1.00  0.00           H  </w:t>
      </w:r>
    </w:p>
    <w:p w14:paraId="0BC62E0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6 2HE  LYS A  21      18.344 -13.410  13.568  1.00  0.00           H  </w:t>
      </w:r>
    </w:p>
    <w:p w14:paraId="4CE0AC3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7 1HZ  LYS A  21      17.164 -14.193  15.487  1.00  0.00           H  </w:t>
      </w:r>
    </w:p>
    <w:p w14:paraId="623AB1F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8 2HZ  LYS A  21      16.150 -13.307  14.534  1.00  0.00           H  </w:t>
      </w:r>
    </w:p>
    <w:p w14:paraId="00CAF6C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29 3HZ  LYS A  21      16.037 -14.952  14.552  1.00  0.00           H  </w:t>
      </w:r>
    </w:p>
    <w:p w14:paraId="0568F44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0  N   GLY A  22      17.375 -13.351   6.319  1.00  0.00           N  </w:t>
      </w:r>
    </w:p>
    <w:p w14:paraId="2670EB9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1  CA  GLY A  22      16.683 -13.486   5.043  1.00  0.00           C  </w:t>
      </w:r>
    </w:p>
    <w:p w14:paraId="5509E47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2  C   GLY A  22      15.217 -13.090   5.166  1.00  0.00           C  </w:t>
      </w:r>
    </w:p>
    <w:p w14:paraId="778F5C8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3  O   GLY A  22      14.428 -13.302   4.245  1.00  0.00           O  </w:t>
      </w:r>
    </w:p>
    <w:p w14:paraId="51DE53C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4  H   GLY A  22      17.757 -12.453   6.579  1.00  0.00           H  </w:t>
      </w:r>
    </w:p>
    <w:p w14:paraId="5941E3D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5 1HA  GLY A  22      17.172 -12.859   4.297  1.00  0.00           H  </w:t>
      </w:r>
    </w:p>
    <w:p w14:paraId="4FCFBA4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6 2HA  GLY A  22      16.758 -14.516   4.696  1.00  0.00           H  </w:t>
      </w:r>
    </w:p>
    <w:p w14:paraId="6F2A0E9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7  N   TYR A  23      14.859 -12.514   6.308  1.00  0.00           N  </w:t>
      </w:r>
    </w:p>
    <w:p w14:paraId="3B7E4D5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8  CA  TYR A  23      13.497 -12.045   6.536  1.00  0.00           C  </w:t>
      </w:r>
    </w:p>
    <w:p w14:paraId="7769A29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39  C   TYR A  23      13.449 -11.020   7.662  1.00  0.00           C  </w:t>
      </w:r>
    </w:p>
    <w:p w14:paraId="2A8FB6E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0  O   TYR A  23      14.400 -10.883   8.431  1.00  0.00           O  </w:t>
      </w:r>
    </w:p>
    <w:p w14:paraId="666978F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1  CB  TYR A  23      12.572 -13.223   6.850  1.00  0.00           C  </w:t>
      </w:r>
    </w:p>
    <w:p w14:paraId="77517D0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2  CG  TYR A  23      12.987 -14.018   8.068  1.00  0.00           C  </w:t>
      </w:r>
    </w:p>
    <w:p w14:paraId="0C3680B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3  CD1 TYR A  23      12.585 -13.611   9.332  1.00  0.00           C  </w:t>
      </w:r>
    </w:p>
    <w:p w14:paraId="21F39F4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4  CD2 TYR A  23      13.770 -15.153   7.921  1.00  0.00           C  </w:t>
      </w:r>
    </w:p>
    <w:p w14:paraId="1A3146C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5  CE1 TYR A  23      12.965 -14.338  10.444  1.00  0.00           C  </w:t>
      </w:r>
    </w:p>
    <w:p w14:paraId="6F73E7D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6  CE2 TYR A  23      14.149 -15.880   9.033  1.00  0.00           C  </w:t>
      </w:r>
    </w:p>
    <w:p w14:paraId="4C916CB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7  CZ  TYR A  23      13.749 -15.475  10.291  1.00  0.00           C  </w:t>
      </w:r>
    </w:p>
    <w:p w14:paraId="02043AB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48  OH  TYR A  23      14.127 -16.199  11.398  1.00  0.00           O  </w:t>
      </w:r>
    </w:p>
    <w:p w14:paraId="774C5118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349  H   TYR A  23      15.548 -12.398   7.038  1.00  0.00           H  </w:t>
      </w:r>
    </w:p>
    <w:p w14:paraId="45CFF9C9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350  HA  TYR A  23      13.144 -11.556   5.628  1.00  0.00           H  </w:t>
      </w:r>
    </w:p>
    <w:p w14:paraId="56AE6C5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1 1HB  TYR A  23      11.558 -12.855   7.013  1.00  0.00           H  </w:t>
      </w:r>
    </w:p>
    <w:p w14:paraId="7C7FE52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2 2HB  TYR A  23      12.541 -13.899   5.997  1.00  0.00           H  </w:t>
      </w:r>
    </w:p>
    <w:p w14:paraId="5187F4C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3  HD1 TYR A  23      11.970 -12.719   9.448  1.00  0.00           H  </w:t>
      </w:r>
    </w:p>
    <w:p w14:paraId="67C6FCE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4  HD2 TYR A  23      14.086 -15.472   6.928  1.00  0.00           H  </w:t>
      </w:r>
    </w:p>
    <w:p w14:paraId="57E18FC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5  HE1 TYR A  23      12.649 -14.018  11.437  1.00  0.00           H  </w:t>
      </w:r>
    </w:p>
    <w:p w14:paraId="0356697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6  HE2 TYR A  23      14.765 -16.772   8.918  1.00  0.00           H  </w:t>
      </w:r>
    </w:p>
    <w:p w14:paraId="2517CFD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7  HH  TYR A  23      14.660 -16.949  11.123  1.00  0.00           H  </w:t>
      </w:r>
    </w:p>
    <w:p w14:paraId="1D8D695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8  N   ILE A  24      12.335 -10.302   7.753  1.00  0.00           N  </w:t>
      </w:r>
    </w:p>
    <w:p w14:paraId="550FCAB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59  CA  ILE A  24      12.178  -9.255   8.756  1.00  0.00           C  </w:t>
      </w:r>
    </w:p>
    <w:p w14:paraId="59E15FB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0  C   ILE A  24      11.096  -9.616   9.765  1.00  0.00           C  </w:t>
      </w:r>
    </w:p>
    <w:p w14:paraId="3622E6D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1  O   ILE A  24       9.965  -9.930   9.391  1.00  0.00           O  </w:t>
      </w:r>
    </w:p>
    <w:p w14:paraId="73FFD39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2  CB  ILE A  24      11.836  -7.908   8.095  1.00  0.00           C  </w:t>
      </w:r>
    </w:p>
    <w:p w14:paraId="3865859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3  CG1 ILE A  24      12.956  -7.480   7.143  1.00  0.00           C  </w:t>
      </w:r>
    </w:p>
    <w:p w14:paraId="29C22E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4  CG2 ILE A  24      11.596  -6.842   9.153  1.00  0.00           C  </w:t>
      </w:r>
    </w:p>
    <w:p w14:paraId="198FCBE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5  CD1 ILE A  24      12.602  -6.292   6.278  1.00  0.00           C  </w:t>
      </w:r>
    </w:p>
    <w:p w14:paraId="3C8D925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6  H   ILE A  24      11.577 -10.486   7.112  1.00  0.00           H  </w:t>
      </w:r>
    </w:p>
    <w:p w14:paraId="1E34DDE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7  HA  ILE A  24      13.120  -9.146   9.292  1.00  0.00           H  </w:t>
      </w:r>
    </w:p>
    <w:p w14:paraId="6D31411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8  HB  ILE A  24      10.935  -8.017   7.492  1.00  0.00           H  </w:t>
      </w:r>
    </w:p>
    <w:p w14:paraId="159A808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69 1HG1 ILE A  24      13.847  -7.230   7.718  1.00  0.00           H  </w:t>
      </w:r>
    </w:p>
    <w:p w14:paraId="634149A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0 2HG1 ILE A  24      13.215  -8.313   6.488  1.00  0.00           H  </w:t>
      </w:r>
    </w:p>
    <w:p w14:paraId="5AB3759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1 1HG2 ILE A  24      11.356  -5.896   8.668  1.00  0.00           H  </w:t>
      </w:r>
    </w:p>
    <w:p w14:paraId="31B4021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2 2HG2 ILE A  24      10.767  -7.143   9.791  1.00  0.00           H  </w:t>
      </w:r>
    </w:p>
    <w:p w14:paraId="61C1286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3 3HG2 ILE A  24      12.495  -6.721   9.758  1.00  0.00           H  </w:t>
      </w:r>
    </w:p>
    <w:p w14:paraId="4A3922B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4 1HD1 ILE A  24      13.445  -6.050   5.630  1.00  0.00           H  </w:t>
      </w:r>
    </w:p>
    <w:p w14:paraId="0CF65C2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5 2HD1 ILE A  24      11.732  -6.534   5.666  1.00  0.00           H  </w:t>
      </w:r>
    </w:p>
    <w:p w14:paraId="623A973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6 3HD1 ILE A  24      12.374  -5.436   6.911  1.00  0.00           H  </w:t>
      </w:r>
    </w:p>
    <w:p w14:paraId="7CC8F32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7  N   THR A  25      11.448  -9.570  11.045  1.00  0.00           N  </w:t>
      </w:r>
    </w:p>
    <w:p w14:paraId="4424D98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8  CA  THR A  25      10.488  -9.823  12.113  1.00  0.00           C  </w:t>
      </w:r>
    </w:p>
    <w:p w14:paraId="54BA49C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79  C   THR A  25       9.784  -8.540  12.537  1.00  0.00           C  </w:t>
      </w:r>
    </w:p>
    <w:p w14:paraId="09ADAF3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0  O   THR A  25      10.214  -7.441  12.187  1.00  0.00           O  </w:t>
      </w:r>
    </w:p>
    <w:p w14:paraId="67287D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1  CB  THR A  25      11.174 -10.464  13.334  1.00  0.00           C  </w:t>
      </w:r>
    </w:p>
    <w:p w14:paraId="175E608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2  OG1 THR A  25      12.076  -9.521  13.928  1.00  0.00           O  </w:t>
      </w:r>
    </w:p>
    <w:p w14:paraId="1AAB068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3  CG2 THR A  25      11.946 -11.707  12.921  1.00  0.00           C  </w:t>
      </w:r>
    </w:p>
    <w:p w14:paraId="2E25FB7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4  H   THR A  25      12.405  -9.354  11.285  1.00  0.00           H  </w:t>
      </w:r>
    </w:p>
    <w:p w14:paraId="022D450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5  HA  THR A  25       9.732 -10.515  11.742  1.00  0.00           H  </w:t>
      </w:r>
    </w:p>
    <w:p w14:paraId="1DBDB88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6  HB  THR A  25      10.420 -10.740  14.072  1.00  0.00           H  </w:t>
      </w:r>
    </w:p>
    <w:p w14:paraId="125C88C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7  HG1 THR A  25      12.851  -9.984  14.256  1.00  0.00           H  </w:t>
      </w:r>
    </w:p>
    <w:p w14:paraId="02F82F8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8 1HG2 THR A  25      12.424 -12.147  13.796  1.00  0.00           H  </w:t>
      </w:r>
    </w:p>
    <w:p w14:paraId="06453EB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89 2HG2 THR A  25      11.261 -12.431  12.479  1.00  0.00           H  </w:t>
      </w:r>
    </w:p>
    <w:p w14:paraId="2982D98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0 3HG2 THR A  25      12.708 -11.436  12.191  1.00  0.00           H  </w:t>
      </w:r>
    </w:p>
    <w:p w14:paraId="1BE0F17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1  N   LYS A  26       8.700  -8.688  13.291  1.00  0.00           N  </w:t>
      </w:r>
    </w:p>
    <w:p w14:paraId="1F9C71D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2  CA  LYS A  26       7.970  -7.540  13.816  1.00  0.00           C  </w:t>
      </w:r>
    </w:p>
    <w:p w14:paraId="4FC7C36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3  C   LYS A  26       8.839  -6.721  14.762  1.00  0.00           C  </w:t>
      </w:r>
    </w:p>
    <w:p w14:paraId="3DA0C98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4  O   LYS A  26       8.718  -5.497  14.829  1.00  0.00           O  </w:t>
      </w:r>
    </w:p>
    <w:p w14:paraId="5C61417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5  CB  LYS A  26       6.698  -7.996  14.531  1.00  0.00           C  </w:t>
      </w:r>
    </w:p>
    <w:p w14:paraId="1A19A69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6  CG  LYS A  26       5.619  -8.545  13.607  1.00  0.00           C  </w:t>
      </w:r>
    </w:p>
    <w:p w14:paraId="651883F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7  CD  LYS A  26       4.377  -8.949  14.387  1.00  0.00           C  </w:t>
      </w:r>
    </w:p>
    <w:p w14:paraId="788C3CE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8  CE  LYS A  26       3.272  -9.432  13.459  1.00  0.00           C  </w:t>
      </w:r>
    </w:p>
    <w:p w14:paraId="370A3CE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399  NZ  LYS A  26       2.066  -9.872  14.211  1.00  0.00           N  </w:t>
      </w:r>
    </w:p>
    <w:p w14:paraId="1ECEED2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0  H   LYS A  26       8.374  -9.619  13.507  1.00  0.00           H  </w:t>
      </w:r>
    </w:p>
    <w:p w14:paraId="036C50A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1  HA  LYS A  26       7.690  -6.897  12.981  1.00  0.00           H  </w:t>
      </w:r>
    </w:p>
    <w:p w14:paraId="6D5ED09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2 1HB  LYS A  26       6.946  -8.772  15.255  1.00  0.00           H  </w:t>
      </w:r>
    </w:p>
    <w:p w14:paraId="6974F3F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3 2HB  LYS A  26       6.271  -7.158  15.083  1.00  0.00           H  </w:t>
      </w:r>
    </w:p>
    <w:p w14:paraId="46C1278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4 1HG  LYS A  26       5.347  -7.785  12.874  1.00  0.00           H  </w:t>
      </w:r>
    </w:p>
    <w:p w14:paraId="7B1607C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5 2HG  LYS A  26       6.004  -9.416  13.077  1.00  0.00           H  </w:t>
      </w:r>
    </w:p>
    <w:p w14:paraId="173493A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6 1HD  LYS A  26       4.629  -9.748  15.085  1.00  0.00           H  </w:t>
      </w:r>
    </w:p>
    <w:p w14:paraId="5710BF4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7 2HD  LYS A  26       4.011  -8.095  14.957  1.00  0.00           H  </w:t>
      </w:r>
    </w:p>
    <w:p w14:paraId="3887430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8 1HE  LYS A  26       2.989  -8.628  12.781  1.00  0.00           H  </w:t>
      </w:r>
    </w:p>
    <w:p w14:paraId="3822AEB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09 2HE  LYS A  26       3.638 -10.268  12.862  1.00  0.00           H  </w:t>
      </w:r>
    </w:p>
    <w:p w14:paraId="2595A08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0 1HZ  LYS A  26       1.359 -10.185  13.560  1.00  0.00           H  </w:t>
      </w:r>
    </w:p>
    <w:p w14:paraId="783B88F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1 2HZ  LYS A  26       2.313 -10.632  14.830  1.00  0.00           H  </w:t>
      </w:r>
    </w:p>
    <w:p w14:paraId="1F037C7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2 3HZ  LYS A  26       1.706  -9.100  14.753  1.00  0.00           H  </w:t>
      </w:r>
    </w:p>
    <w:p w14:paraId="63CA0B2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3  N   GLU A  27       9.714  -7.402  15.494  1.00  0.00           N  </w:t>
      </w:r>
    </w:p>
    <w:p w14:paraId="591A22D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4  CA  GLU A  27      10.577  -6.743  16.467  1.00  0.00           C  </w:t>
      </w:r>
    </w:p>
    <w:p w14:paraId="5AB880B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5  C   GLU A  27      11.656  -5.919  15.777  1.00  0.00           C  </w:t>
      </w:r>
    </w:p>
    <w:p w14:paraId="732F56D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6  O   GLU A  27      12.037  -4.851  16.257  1.00  0.00           O  </w:t>
      </w:r>
    </w:p>
    <w:p w14:paraId="7A23EFF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7  CB  GLU A  27      11.224  -7.777  17.392  1.00  0.00           C  </w:t>
      </w:r>
    </w:p>
    <w:p w14:paraId="4FBAB46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8  CG  GLU A  27      10.245  -8.511  18.297  1.00  0.00           C  </w:t>
      </w:r>
    </w:p>
    <w:p w14:paraId="48A8624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19  CD  GLU A  27       9.470  -7.585  19.193  1.00  0.00           C  </w:t>
      </w:r>
    </w:p>
    <w:p w14:paraId="7ECF563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0  OE1 GLU A  27      10.076  -6.742  19.811  1.00  0.00           O  </w:t>
      </w:r>
    </w:p>
    <w:p w14:paraId="732AA78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1  OE2 GLU A  27       8.271  -7.721  19.260  1.00  0.00           O  </w:t>
      </w:r>
    </w:p>
    <w:p w14:paraId="466A17D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2  H   GLU A  27       9.783  -8.402  15.372  1.00  0.00           H  </w:t>
      </w:r>
    </w:p>
    <w:p w14:paraId="6F21BB0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3  HA  GLU A  27       9.967  -6.069  17.069  1.00  0.00           H  </w:t>
      </w:r>
    </w:p>
    <w:p w14:paraId="7C108AD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4 1HB  GLU A  27      11.750  -8.521  16.794  1.00  0.00           H  </w:t>
      </w:r>
    </w:p>
    <w:p w14:paraId="21AAC2F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5 2HB  GLU A  27      11.962  -7.286  18.026  1.00  0.00           H  </w:t>
      </w:r>
    </w:p>
    <w:p w14:paraId="2F05DFB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6 1HG  GLU A  27       9.543  -9.070  17.678  1.00  0.00           H  </w:t>
      </w:r>
    </w:p>
    <w:p w14:paraId="0F631CA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7 2HG  GLU A  27      10.796  -9.224  18.908  1.00  0.00           H  </w:t>
      </w:r>
    </w:p>
    <w:p w14:paraId="684E477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8  N   GLN A  28      12.146  -6.421  14.648  1.00  0.00           N  </w:t>
      </w:r>
    </w:p>
    <w:p w14:paraId="1E17BD0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29  CA  GLN A  28      13.078  -5.669  13.816  1.00  0.00           C  </w:t>
      </w:r>
    </w:p>
    <w:p w14:paraId="0FBB7C8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0  C   GLN A  28      12.424  -4.413  13.254  1.00  0.00           C  </w:t>
      </w:r>
    </w:p>
    <w:p w14:paraId="26A414D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1  O   GLN A  28      13.048  -3.355  13.183  1.00  0.00           O  </w:t>
      </w:r>
    </w:p>
    <w:p w14:paraId="7FC13E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2  CB  GLN A  28      13.601  -6.542  12.673  1.00  0.00           C  </w:t>
      </w:r>
    </w:p>
    <w:p w14:paraId="3382A56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3  CG  GLN A  28      14.589  -7.611  13.109  1.00  0.00           C  </w:t>
      </w:r>
    </w:p>
    <w:p w14:paraId="3610CAB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4  CD  GLN A  28      15.044  -8.484  11.955  1.00  0.00           C  </w:t>
      </w:r>
    </w:p>
    <w:p w14:paraId="3D3DCE4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5  OE1 GLN A  28      14.233  -9.150  11.305  1.00  0.00           O  </w:t>
      </w:r>
    </w:p>
    <w:p w14:paraId="072081E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6  NE2 GLN A  28      16.346  -8.486  11.693  1.00  0.00           N  </w:t>
      </w:r>
    </w:p>
    <w:p w14:paraId="0523F5D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7  H   GLN A  28      11.865  -7.347  14.359  1.00  0.00           H  </w:t>
      </w:r>
    </w:p>
    <w:p w14:paraId="4F9A6C0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8  HA  GLN A  28      13.921  -5.360  14.434  1.00  0.00           H  </w:t>
      </w:r>
    </w:p>
    <w:p w14:paraId="722E3FB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39 1HB  GLN A  28      12.764  -7.038  12.182  1.00  0.00           H  </w:t>
      </w:r>
    </w:p>
    <w:p w14:paraId="734F827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0 2HB  GLN A  28      14.092  -5.914  11.930  1.00  0.00           H  </w:t>
      </w:r>
    </w:p>
    <w:p w14:paraId="4C4DA6A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1 1HG  GLN A  28      15.466  -7.127  13.538  1.00  0.00           H  </w:t>
      </w:r>
    </w:p>
    <w:p w14:paraId="59FEA21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2 2HG  GLN A  28      14.113  -8.249  13.854  1.00  0.00           H  </w:t>
      </w:r>
    </w:p>
    <w:p w14:paraId="189D354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3 1HE2 GLN A  28      16.705  -9.043  10.943  1.00  0.00           H  </w:t>
      </w:r>
    </w:p>
    <w:p w14:paraId="6210E3D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4 2HE2 GLN A  28      16.968  -7.932  12.246  1.00  0.00           H  </w:t>
      </w:r>
    </w:p>
    <w:p w14:paraId="3D01982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5  N   LEU A  29      11.163  -4.537  12.854  1.00  0.00           N  </w:t>
      </w:r>
    </w:p>
    <w:p w14:paraId="0137035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6  CA  LEU A  29      10.401  -3.398  12.357  1.00  0.00           C  </w:t>
      </w:r>
    </w:p>
    <w:p w14:paraId="3687B4B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7  C   LEU A  29      10.171  -2.368  13.456  1.00  0.00           C  </w:t>
      </w:r>
    </w:p>
    <w:p w14:paraId="0F2B917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8  O   LEU A  29      10.240  -1.163  13.215  1.00  0.00           O  </w:t>
      </w:r>
    </w:p>
    <w:p w14:paraId="15794DA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49  CB  LEU A  29       9.052  -3.866  11.796  1.00  0.00           C  </w:t>
      </w:r>
    </w:p>
    <w:p w14:paraId="69A44F4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0  CG  LEU A  29       9.118  -4.673  10.493  1.00  0.00           C  </w:t>
      </w:r>
    </w:p>
    <w:p w14:paraId="5F81B08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1  CD1 LEU A  29       7.753  -5.282  10.203  1.00  0.00           C  </w:t>
      </w:r>
    </w:p>
    <w:p w14:paraId="0D5D25A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2  CD2 LEU A  29       9.565  -3.766   9.356  1.00  0.00           C  </w:t>
      </w:r>
    </w:p>
    <w:p w14:paraId="497B050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3  H   LEU A  29      10.721  -5.444  12.894  1.00  0.00           H  </w:t>
      </w:r>
    </w:p>
    <w:p w14:paraId="0F7D040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4  HA  LEU A  29      10.969  -2.924  11.557  1.00  0.00           H  </w:t>
      </w:r>
    </w:p>
    <w:p w14:paraId="4A1097F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5 1HB  LEU A  29       8.561  -4.485  12.544  1.00  0.00           H  </w:t>
      </w:r>
    </w:p>
    <w:p w14:paraId="79A308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6 2HB  LEU A  29       8.430  -2.990  11.612  1.00  0.00           H  </w:t>
      </w:r>
    </w:p>
    <w:p w14:paraId="7E9BDFF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7  HG  LEU A  29       9.831  -5.490  10.607  1.00  0.00           H  </w:t>
      </w:r>
    </w:p>
    <w:p w14:paraId="3CEB164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8 1HD1 LEU A  29       7.800  -5.856   9.277  1.00  0.00           H  </w:t>
      </w:r>
    </w:p>
    <w:p w14:paraId="21C1EFF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59 2HD1 LEU A  29       7.467  -5.941  11.023  1.00  0.00           H  </w:t>
      </w:r>
    </w:p>
    <w:p w14:paraId="281FB89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0 3HD1 LEU A  29       7.015  -4.488  10.100  1.00  0.00           H  </w:t>
      </w:r>
    </w:p>
    <w:p w14:paraId="63F934D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1 1HD2 LEU A  29       9.613  -4.340   8.430  1.00  0.00           H  </w:t>
      </w:r>
    </w:p>
    <w:p w14:paraId="6A6E3BC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2 2HD2 LEU A  29       8.852  -2.949   9.240  1.00  0.00           H  </w:t>
      </w:r>
    </w:p>
    <w:p w14:paraId="21F9442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3 3HD2 LEU A  29      10.551  -3.359   9.581  1.00  0.00           H  </w:t>
      </w:r>
    </w:p>
    <w:p w14:paraId="72B8385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4  N   LYS A  30       9.897  -2.850  14.663  1.00  0.00           N  </w:t>
      </w:r>
    </w:p>
    <w:p w14:paraId="20579B2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5  CA  LYS A  30       9.767  -1.979  15.825  1.00  0.00           C  </w:t>
      </w:r>
    </w:p>
    <w:p w14:paraId="5BE8371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6  C   LYS A  30      11.036  -1.166  16.048  1.00  0.00           C  </w:t>
      </w:r>
    </w:p>
    <w:p w14:paraId="7696DE0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7  O   LYS A  30      10.982   0.052  16.221  1.00  0.00           O  </w:t>
      </w:r>
    </w:p>
    <w:p w14:paraId="14D0768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8  CB  LYS A  30       9.441  -2.797  17.075  1.00  0.00           C  </w:t>
      </w:r>
    </w:p>
    <w:p w14:paraId="1C5F031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69  CG  LYS A  30       8.026  -3.358  17.108  1.00  0.00           C  </w:t>
      </w:r>
    </w:p>
    <w:p w14:paraId="0407379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0  CD  LYS A  30       7.799  -4.214  18.346  1.00  0.00           C  </w:t>
      </w:r>
    </w:p>
    <w:p w14:paraId="23ED783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1  CE  LYS A  30       6.427  -4.871  18.322  1.00  0.00           C  </w:t>
      </w:r>
    </w:p>
    <w:p w14:paraId="6829012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2  NZ  LYS A  30       6.218  -5.767  19.491  1.00  0.00           N  </w:t>
      </w:r>
    </w:p>
    <w:p w14:paraId="081E6A6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3  H   LYS A  30       9.775  -3.846  14.779  1.00  0.00           H  </w:t>
      </w:r>
    </w:p>
    <w:p w14:paraId="11E573A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4  HA  LYS A  30       8.951  -1.279  15.644  1.00  0.00           H  </w:t>
      </w:r>
    </w:p>
    <w:p w14:paraId="2A9172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5 1HB  LYS A  30      10.135  -3.635  17.153  1.00  0.00           H  </w:t>
      </w:r>
    </w:p>
    <w:p w14:paraId="28D14E0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6 2HB  LYS A  30       9.576  -2.177  17.962  1.00  0.00           H  </w:t>
      </w:r>
    </w:p>
    <w:p w14:paraId="00AABB8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7 1HG  LYS A  30       7.308  -2.537  17.108  1.00  0.00           H  </w:t>
      </w:r>
    </w:p>
    <w:p w14:paraId="30E82BB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8 2HG  LYS A  30       7.855  -3.966  16.220  1.00  0.00           H  </w:t>
      </w:r>
    </w:p>
    <w:p w14:paraId="55E1DBE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79 1HD  LYS A  30       8.564  -4.990  18.397  1.00  0.00           H  </w:t>
      </w:r>
    </w:p>
    <w:p w14:paraId="54BD284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0 2HD  LYS A  30       7.878  -3.592  19.237  1.00  0.00           H  </w:t>
      </w:r>
    </w:p>
    <w:p w14:paraId="77BE422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1 1HE  LYS A  30       5.656  -4.102  18.326  1.00  0.00           H  </w:t>
      </w:r>
    </w:p>
    <w:p w14:paraId="58FC5AE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2 2HE  LYS A  30       6.320  -5.456  17.408  1.00  0.00           H  </w:t>
      </w:r>
    </w:p>
    <w:p w14:paraId="6439666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3 1HZ  LYS A  30       5.299  -6.182  19.438  1.00  0.00           H  </w:t>
      </w:r>
    </w:p>
    <w:p w14:paraId="091A669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4 2HZ  LYS A  30       6.918  -6.496  19.486  1.00  0.00           H  </w:t>
      </w:r>
    </w:p>
    <w:p w14:paraId="54DF962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5 3HZ  LYS A  30       6.296  -5.232  20.344  1.00  0.00           H  </w:t>
      </w:r>
    </w:p>
    <w:p w14:paraId="208F95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6  N   LYS A  31      12.177  -1.846  16.041  1.00  0.00           N  </w:t>
      </w:r>
    </w:p>
    <w:p w14:paraId="3F5EB97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7  CA  LYS A  31      13.465  -1.184  16.216  1.00  0.00           C  </w:t>
      </w:r>
    </w:p>
    <w:p w14:paraId="2FFD903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8  C   LYS A  31      13.711  -0.159  15.117  1.00  0.00           C  </w:t>
      </w:r>
    </w:p>
    <w:p w14:paraId="2D92C8E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89  O   LYS A  31      14.170   0.952  15.382  1.00  0.00           O  </w:t>
      </w:r>
    </w:p>
    <w:p w14:paraId="73330D5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0  CB  LYS A  31      14.597  -2.212  16.240  1.00  0.00           C  </w:t>
      </w:r>
    </w:p>
    <w:p w14:paraId="08942D0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1  CG  LYS A  31      15.978  -1.622  16.492  1.00  0.00           C  </w:t>
      </w:r>
    </w:p>
    <w:p w14:paraId="3791599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2  CD  LYS A  31      17.046  -2.705  16.513  1.00  0.00           C  </w:t>
      </w:r>
    </w:p>
    <w:p w14:paraId="5E25BD3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3  CE  LYS A  31      18.421  -2.121  16.804  1.00  0.00           C  </w:t>
      </w:r>
    </w:p>
    <w:p w14:paraId="68D96B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4  NZ  LYS A  31      19.489  -3.156  16.747  1.00  0.00           N  </w:t>
      </w:r>
    </w:p>
    <w:p w14:paraId="77ECE42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5  H   LYS A  31      12.153  -2.847  15.911  1.00  0.00           H  </w:t>
      </w:r>
    </w:p>
    <w:p w14:paraId="55F8C35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6  HA  LYS A  31      13.455  -0.655  17.170  1.00  0.00           H  </w:t>
      </w:r>
    </w:p>
    <w:p w14:paraId="436ADC7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7 1HB  LYS A  31      14.402  -2.950  17.019  1.00  0.00           H  </w:t>
      </w:r>
    </w:p>
    <w:p w14:paraId="75987E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8 2HB  LYS A  31      14.628  -2.742  15.288  1.00  0.00           H  </w:t>
      </w:r>
    </w:p>
    <w:p w14:paraId="7634E4B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499 1HG  LYS A  31      16.215  -0.904  15.706  1.00  0.00           H  </w:t>
      </w:r>
    </w:p>
    <w:p w14:paraId="66382BF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0 2HG  LYS A  31      15.982  -1.100  17.448  1.00  0.00           H  </w:t>
      </w:r>
    </w:p>
    <w:p w14:paraId="13FB353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1 1HD  LYS A  31      16.803  -3.441  17.281  1.00  0.00           H  </w:t>
      </w:r>
    </w:p>
    <w:p w14:paraId="273639D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2 2HD  LYS A  31      17.073  -3.208  15.547  1.00  0.00           H  </w:t>
      </w:r>
    </w:p>
    <w:p w14:paraId="66555D9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3 1HE  LYS A  31      18.647  -1.343  16.077  1.00  0.00           H  </w:t>
      </w:r>
    </w:p>
    <w:p w14:paraId="73F4796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4 2HE  LYS A  31      18.422  -1.671  17.797  1.00  0.00           H  </w:t>
      </w:r>
    </w:p>
    <w:p w14:paraId="04E2D89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5 1HZ  LYS A  31      20.383  -2.730  16.946  1.00  0.00           H  </w:t>
      </w:r>
    </w:p>
    <w:p w14:paraId="0D9CB15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6 2HZ  LYS A  31      19.299  -3.875  17.432  1.00  0.00           H  </w:t>
      </w:r>
    </w:p>
    <w:p w14:paraId="4F4B1F5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7 3HZ  LYS A  31      19.510  -3.568  15.825  1.00  0.00           H  </w:t>
      </w:r>
    </w:p>
    <w:p w14:paraId="0FFDCE7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8  N   GLY A  32      13.404  -0.539  13.881  1.00  0.00           N  </w:t>
      </w:r>
    </w:p>
    <w:p w14:paraId="16E70CE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09  CA  GLY A  32      13.586   0.349  12.739  1.00  0.00           C  </w:t>
      </w:r>
    </w:p>
    <w:p w14:paraId="38E74AB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0  C   GLY A  32      12.838   1.661  12.938  1.00  0.00           C  </w:t>
      </w:r>
    </w:p>
    <w:p w14:paraId="1C2B3DC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1  O   GLY A  32      13.380   2.739  12.696  1.00  0.00           O  </w:t>
      </w:r>
    </w:p>
    <w:p w14:paraId="41EDE49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2  H   GLY A  32      13.036  -1.467  13.729  1.00  0.00           H  </w:t>
      </w:r>
    </w:p>
    <w:p w14:paraId="5E66706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3 1HA  GLY A  32      14.648   0.549  12.599  1.00  0.00           H  </w:t>
      </w:r>
    </w:p>
    <w:p w14:paraId="1AF2340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4 2HA  GLY A  32      13.230  -0.143  11.835  1.00  0.00           H  </w:t>
      </w:r>
    </w:p>
    <w:p w14:paraId="58C37F0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5  N   LEU A  33      11.588   1.563  13.380  1.00  0.00           N  </w:t>
      </w:r>
    </w:p>
    <w:p w14:paraId="5EED4B7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6  CA  LEU A  33      10.776   2.744  13.649  1.00  0.00           C  </w:t>
      </w:r>
    </w:p>
    <w:p w14:paraId="5075143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7  C   LEU A  33      11.351   3.556  14.802  1.00  0.00           C  </w:t>
      </w:r>
    </w:p>
    <w:p w14:paraId="3695186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8  O   LEU A  33      11.365   4.787  14.761  1.00  0.00           O  </w:t>
      </w:r>
    </w:p>
    <w:p w14:paraId="10D54D5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19  CB  LEU A  33       9.335   2.332  13.974  1.00  0.00           C  </w:t>
      </w:r>
    </w:p>
    <w:p w14:paraId="6205692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0  CG  LEU A  33       8.519   1.780  12.798  1.00  0.00           C  </w:t>
      </w:r>
    </w:p>
    <w:p w14:paraId="04A0203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1  CD1 LEU A  33       7.192   1.238  13.310  1.00  0.00           C  </w:t>
      </w:r>
    </w:p>
    <w:p w14:paraId="0E009B0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2  CD2 LEU A  33       8.301   2.880  11.770  1.00  0.00           C  </w:t>
      </w:r>
    </w:p>
    <w:p w14:paraId="4848F69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3  H   LEU A  33      11.191   0.647  13.533  1.00  0.00           H  </w:t>
      </w:r>
    </w:p>
    <w:p w14:paraId="322A14B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4  HA  LEU A  33      10.769   3.370  12.758  1.00  0.00           H  </w:t>
      </w:r>
    </w:p>
    <w:p w14:paraId="136A94D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5 1HB  LEU A  33       9.358   1.568  14.749  1.00  0.00           H  </w:t>
      </w:r>
    </w:p>
    <w:p w14:paraId="7ADCD17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6 2HB  LEU A  33       8.805   3.201  14.366  1.00  0.00           H  </w:t>
      </w:r>
    </w:p>
    <w:p w14:paraId="045BFE5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7  HG  LEU A  33       9.061   0.954  12.336  1.00  0.00           H  </w:t>
      </w:r>
    </w:p>
    <w:p w14:paraId="5839609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8 1HD1 LEU A  33       6.612   0.845  12.475  1.00  0.00           H  </w:t>
      </w:r>
    </w:p>
    <w:p w14:paraId="2C3B6CE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29 2HD1 LEU A  33       7.377   0.440  14.029  1.00  0.00           H  </w:t>
      </w:r>
    </w:p>
    <w:p w14:paraId="7ECDB0E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0 3HD1 LEU A  33       6.634   2.039  13.793  1.00  0.00           H  </w:t>
      </w:r>
    </w:p>
    <w:p w14:paraId="3408B01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1 1HD2 LEU A  33       7.722   2.487  10.934  1.00  0.00           H  </w:t>
      </w:r>
    </w:p>
    <w:p w14:paraId="4C57325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2 2HD2 LEU A  33       7.758   3.706  12.231  1.00  0.00           H  </w:t>
      </w:r>
    </w:p>
    <w:p w14:paraId="483366A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3 3HD2 LEU A  33       9.265   3.236  11.408  1.00  0.00           H  </w:t>
      </w:r>
    </w:p>
    <w:p w14:paraId="76F726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4  N   GLU A  34      11.825   2.862  15.831  1.00  0.00           N  </w:t>
      </w:r>
    </w:p>
    <w:p w14:paraId="027BE9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5  CA  GLU A  34      12.448   3.516  16.975  1.00  0.00           C  </w:t>
      </w:r>
    </w:p>
    <w:p w14:paraId="66ACB05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6  C   GLU A  34      13.713   4.258  16.564  1.00  0.00           C  </w:t>
      </w:r>
    </w:p>
    <w:p w14:paraId="09F51F3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7  O   GLU A  34      14.006   5.337  17.078  1.00  0.00           O  </w:t>
      </w:r>
    </w:p>
    <w:p w14:paraId="1BBC7C1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8  CB  GLU A  34      12.778   2.490  18.062  1.00  0.00           C  </w:t>
      </w:r>
    </w:p>
    <w:p w14:paraId="28F268A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39  CG  GLU A  34      11.562   1.932  18.789  1.00  0.00           C  </w:t>
      </w:r>
    </w:p>
    <w:p w14:paraId="76A4F19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0  CD  GLU A  34      11.912   0.835  19.756  1.00  0.00           C  </w:t>
      </w:r>
    </w:p>
    <w:p w14:paraId="30D5B09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1  OE1 GLU A  34      13.026   0.370  19.721  1.00  0.00           O  </w:t>
      </w:r>
    </w:p>
    <w:p w14:paraId="10E425E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2  OE2 GLU A  34      11.063   0.461  20.531  1.00  0.00           O  </w:t>
      </w:r>
    </w:p>
    <w:p w14:paraId="1B8F370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3  H   GLU A  34      11.751   1.854  15.820  1.00  0.00           H  </w:t>
      </w:r>
    </w:p>
    <w:p w14:paraId="6040050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4  HA  GLU A  34      11.746   4.243  17.383  1.00  0.00           H  </w:t>
      </w:r>
    </w:p>
    <w:p w14:paraId="130CC6F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5 1HB  GLU A  34      13.316   1.651  17.619  1.00  0.00           H  </w:t>
      </w:r>
    </w:p>
    <w:p w14:paraId="6C38BB4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6 2HB  GLU A  34      13.433   2.944  18.805  1.00  0.00           H  </w:t>
      </w:r>
    </w:p>
    <w:p w14:paraId="577587A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7 1HG  GLU A  34      11.077   2.741  19.336  1.00  0.00           H  </w:t>
      </w:r>
    </w:p>
    <w:p w14:paraId="52E305D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8 2HG  GLU A  34      10.855   1.551  18.054  1.00  0.00           H  </w:t>
      </w:r>
    </w:p>
    <w:p w14:paraId="6A63C49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49  N   LYS A  35      14.460   3.672  15.634  1.00  0.00           N  </w:t>
      </w:r>
    </w:p>
    <w:p w14:paraId="107A03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0  CA  LYS A  35      15.656   4.311  15.098  1.00  0.00           C  </w:t>
      </w:r>
    </w:p>
    <w:p w14:paraId="33F6E1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1  C   LYS A  35      15.309   5.595  14.355  1.00  0.00           C  </w:t>
      </w:r>
    </w:p>
    <w:p w14:paraId="2128D83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2  O   LYS A  35      16.030   6.589  14.444  1.00  0.00           O  </w:t>
      </w:r>
    </w:p>
    <w:p w14:paraId="36FB3BD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3  CB  LYS A  35      16.406   3.353  14.170  1.00  0.00           C  </w:t>
      </w:r>
    </w:p>
    <w:p w14:paraId="5F32EDE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4  CG  LYS A  35      17.096   2.198  14.883  1.00  0.00           C  </w:t>
      </w:r>
    </w:p>
    <w:p w14:paraId="3FDED35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5  CD  LYS A  35      17.528   1.121  13.900  1.00  0.00           C  </w:t>
      </w:r>
    </w:p>
    <w:p w14:paraId="625DE76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6  CE  LYS A  35      18.745   1.558  13.098  1.00  0.00           C  </w:t>
      </w:r>
    </w:p>
    <w:p w14:paraId="4783228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7  NZ  LYS A  35      19.174   0.517  12.125  1.00  0.00           N  </w:t>
      </w:r>
    </w:p>
    <w:p w14:paraId="0CCF584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8  H   LYS A  35      14.193   2.761  15.290  1.00  0.00           H  </w:t>
      </w:r>
    </w:p>
    <w:p w14:paraId="097B469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59  HA  LYS A  35      16.311   4.574  15.930  1.00  0.00           H  </w:t>
      </w:r>
    </w:p>
    <w:p w14:paraId="595090D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0 1HB  LYS A  35      15.710   2.931  13.445  1.00  0.00           H  </w:t>
      </w:r>
    </w:p>
    <w:p w14:paraId="02D1242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1 2HB  LYS A  35      17.164   3.904  13.614  1.00  0.00           H  </w:t>
      </w:r>
    </w:p>
    <w:p w14:paraId="2C63DD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2 1HG  LYS A  35      17.974   2.569  15.412  1.00  0.00           H  </w:t>
      </w:r>
    </w:p>
    <w:p w14:paraId="0E2CDE1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3 2HG  LYS A  35      16.413   1.761  15.612  1.00  0.00           H  </w:t>
      </w:r>
    </w:p>
    <w:p w14:paraId="6A50D50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4 1HD  LYS A  35      17.770   0.207  14.444  1.00  0.00           H  </w:t>
      </w:r>
    </w:p>
    <w:p w14:paraId="3A0A0C2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5 2HD  LYS A  35      16.710   0.907  13.212  1.00  0.00           H  </w:t>
      </w:r>
    </w:p>
    <w:p w14:paraId="2E80B8A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6 1HE  LYS A  35      18.513   2.472  12.554  1.00  0.00           H  </w:t>
      </w:r>
    </w:p>
    <w:p w14:paraId="1B3927B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7 2HE  LYS A  35      19.572   1.765  13.777  1.00  0.00           H  </w:t>
      </w:r>
    </w:p>
    <w:p w14:paraId="7AB4E4F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8 1HZ  LYS A  35      19.982   0.844  11.615  1.00  0.00           H  </w:t>
      </w:r>
    </w:p>
    <w:p w14:paraId="08C13AB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69 2HZ  LYS A  35      19.410  -0.332  12.621  1.00  0.00           H  </w:t>
      </w:r>
    </w:p>
    <w:p w14:paraId="77F5531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0 3HZ  LYS A  35      18.421   0.330  11.478  1.00  0.00           H  </w:t>
      </w:r>
    </w:p>
    <w:p w14:paraId="1982964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1  N   ASP A  36      14.201   5.568  13.623  1.00  0.00           N  </w:t>
      </w:r>
    </w:p>
    <w:p w14:paraId="41CC806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2  CA  ASP A  36      13.702   6.758  12.944  1.00  0.00           C  </w:t>
      </w:r>
    </w:p>
    <w:p w14:paraId="5D66E25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3  C   ASP A  36      13.142   7.765  13.940  1.00  0.00           C  </w:t>
      </w:r>
    </w:p>
    <w:p w14:paraId="4F06AF5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4  O   ASP A  36      13.230   8.975  13.729  1.00  0.00           O  </w:t>
      </w:r>
    </w:p>
    <w:p w14:paraId="4E80DD1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5  CB  ASP A  36      12.621   6.382  11.927  1.00  0.00           C  </w:t>
      </w:r>
    </w:p>
    <w:p w14:paraId="40ADADD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6  CG  ASP A  36      13.180   5.663  10.707  1.00  0.00           C  </w:t>
      </w:r>
    </w:p>
    <w:p w14:paraId="61F2003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7  OD1 ASP A  36      14.373   5.702  10.513  1.00  0.00           O  </w:t>
      </w:r>
    </w:p>
    <w:p w14:paraId="1BFE4CC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8  OD2 ASP A  36      12.410   5.084   9.979  1.00  0.00           O  </w:t>
      </w:r>
    </w:p>
    <w:p w14:paraId="05D3C37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79  H   ASP A  36      13.691   4.700  13.534  1.00  0.00           H  </w:t>
      </w:r>
    </w:p>
    <w:p w14:paraId="27FD571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0  HA  ASP A  36      14.531   7.227  12.414  1.00  0.00           H  </w:t>
      </w:r>
    </w:p>
    <w:p w14:paraId="3D01BD3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1 1HB  ASP A  36      11.882   5.737  12.403  1.00  0.00           H  </w:t>
      </w:r>
    </w:p>
    <w:p w14:paraId="06C45D2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2 2HB  ASP A  36      12.104   7.282  11.596  1.00  0.00           H  </w:t>
      </w:r>
    </w:p>
    <w:p w14:paraId="3636F5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3  N   GLY A  37      12.565   7.260  15.025  1.00  0.00           N  </w:t>
      </w:r>
    </w:p>
    <w:p w14:paraId="7586D92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4  CA  GLY A  37      11.966   8.115  16.043  1.00  0.00           C  </w:t>
      </w:r>
    </w:p>
    <w:p w14:paraId="5146620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5  C   GLY A  37      10.447   8.128  15.927  1.00  0.00           C  </w:t>
      </w:r>
    </w:p>
    <w:p w14:paraId="142B4F8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6  O   GLY A  37       9.798   9.117  16.268  1.00  0.00           O  </w:t>
      </w:r>
    </w:p>
    <w:p w14:paraId="5C96D59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7  H   GLY A  37      12.540   6.258  15.147  1.00  0.00           H  </w:t>
      </w:r>
    </w:p>
    <w:p w14:paraId="218D031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8 1HA  GLY A  37      12.256   7.760  17.032  1.00  0.00           H  </w:t>
      </w:r>
    </w:p>
    <w:p w14:paraId="39BD095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89 2HA  GLY A  37      12.351   9.128  15.939  1.00  0.00           H  </w:t>
      </w:r>
    </w:p>
    <w:p w14:paraId="241B081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0  N   LEU A  38       9.886   7.025  15.445  1.00  0.00           N  </w:t>
      </w:r>
    </w:p>
    <w:p w14:paraId="3C1360B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1  CA  LEU A  38       8.447   6.928  15.229  1.00  0.00           C  </w:t>
      </w:r>
    </w:p>
    <w:p w14:paraId="4E72CD1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2  C   LEU A  38       7.804   5.972  16.225  1.00  0.00           C  </w:t>
      </w:r>
    </w:p>
    <w:p w14:paraId="2533899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3  O   LEU A  38       8.443   5.034  16.701  1.00  0.00           O  </w:t>
      </w:r>
    </w:p>
    <w:p w14:paraId="4531EDD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4  CB  LEU A  38       8.156   6.459  13.798  1.00  0.00           C  </w:t>
      </w:r>
    </w:p>
    <w:p w14:paraId="277F6E9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5  CG  LEU A  38       8.754   7.323  12.680  1.00  0.00           C  </w:t>
      </w:r>
    </w:p>
    <w:p w14:paraId="5EC1490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6  CD1 LEU A  38       8.465   6.679  11.331  1.00  0.00           C  </w:t>
      </w:r>
    </w:p>
    <w:p w14:paraId="381B6CA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7  CD2 LEU A  38       8.169   8.725  12.754  1.00  0.00           C  </w:t>
      </w:r>
    </w:p>
    <w:p w14:paraId="0F243E1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8  H   LEU A  38      10.471   6.232  15.222  1.00  0.00           H  </w:t>
      </w:r>
    </w:p>
    <w:p w14:paraId="7C6E3EF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599  HA  LEU A  38       8.010   7.916  15.370  1.00  0.00           H  </w:t>
      </w:r>
    </w:p>
    <w:p w14:paraId="2C7237F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0 1HB  LEU A  38       8.543   5.448  13.679  1.00  0.00           H  </w:t>
      </w:r>
    </w:p>
    <w:p w14:paraId="34D9B5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1 2HB  LEU A  38       7.076   6.431  13.654  1.00  0.00           H  </w:t>
      </w:r>
    </w:p>
    <w:p w14:paraId="1F03A80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2  HG  LEU A  38       9.837   7.375  12.800  1.00  0.00           H  </w:t>
      </w:r>
    </w:p>
    <w:p w14:paraId="6A51515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3 1HD1 LEU A  38       8.890   7.292  10.537  1.00  0.00           H  </w:t>
      </w:r>
    </w:p>
    <w:p w14:paraId="4CAA065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4 2HD1 LEU A  38       8.912   5.685  11.299  1.00  0.00           H  </w:t>
      </w:r>
    </w:p>
    <w:p w14:paraId="31C216F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5 3HD1 LEU A  38       7.388   6.598  11.190  1.00  0.00           H  </w:t>
      </w:r>
    </w:p>
    <w:p w14:paraId="7DF8CA8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6 1HD2 LEU A  38       8.594   9.339  11.959  1.00  0.00           H  </w:t>
      </w:r>
    </w:p>
    <w:p w14:paraId="4C7E054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7 2HD2 LEU A  38       7.086   8.674  12.633  1.00  0.00           H  </w:t>
      </w:r>
    </w:p>
    <w:p w14:paraId="199DD1E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8 3HD2 LEU A  38       8.405   9.168  13.721  1.00  0.00           H  </w:t>
      </w:r>
    </w:p>
    <w:p w14:paraId="568A8B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09  N   LYS A  39       6.535   6.215  16.536  1.00  0.00           N  </w:t>
      </w:r>
    </w:p>
    <w:p w14:paraId="1C27948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0  CA  LYS A  39       5.796   5.363  17.460  1.00  0.00           C  </w:t>
      </w:r>
    </w:p>
    <w:p w14:paraId="3579380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1  C   LYS A  39       5.006   4.295  16.714  1.00  0.00           C  </w:t>
      </w:r>
    </w:p>
    <w:p w14:paraId="06669D7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2  O   LYS A  39       4.709   4.444  15.529  1.00  0.00           O  </w:t>
      </w:r>
    </w:p>
    <w:p w14:paraId="29B29D1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3  CB  LYS A  39       4.856   6.203  18.327  1.00  0.00           C  </w:t>
      </w:r>
    </w:p>
    <w:p w14:paraId="444064A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4  CG  LYS A  39       5.563   7.172  19.265  1.00  0.00           C  </w:t>
      </w:r>
    </w:p>
    <w:p w14:paraId="75630FF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5  CD  LYS A  39       4.566   7.947  20.113  1.00  0.00           C  </w:t>
      </w:r>
    </w:p>
    <w:p w14:paraId="7468961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6  CE  LYS A  39       5.271   8.915  21.052  1.00  0.00           C  </w:t>
      </w:r>
    </w:p>
    <w:p w14:paraId="6B534AC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7  NZ  LYS A  39       4.307   9.691  21.878  1.00  0.00           N  </w:t>
      </w:r>
    </w:p>
    <w:p w14:paraId="756853F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8  H   LYS A  39       6.070   7.010  16.121  1.00  0.00           H  </w:t>
      </w:r>
    </w:p>
    <w:p w14:paraId="3E6AE47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19  HA  LYS A  39       6.510   4.857  18.110  1.00  0.00           H  </w:t>
      </w:r>
    </w:p>
    <w:p w14:paraId="25CB245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0 1HB  LYS A  39       4.191   6.783  17.687  1.00  0.00           H  </w:t>
      </w:r>
    </w:p>
    <w:p w14:paraId="7D3EBEA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1 2HB  LYS A  39       4.234   5.544  18.933  1.00  0.00           H  </w:t>
      </w:r>
    </w:p>
    <w:p w14:paraId="6B25EA3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2 1HG  LYS A  39       6.234   6.618  19.923  1.00  0.00           H  </w:t>
      </w:r>
    </w:p>
    <w:p w14:paraId="2896DAB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3 2HG  LYS A  39       6.156   7.876  18.682  1.00  0.00           H  </w:t>
      </w:r>
    </w:p>
    <w:p w14:paraId="3E520BE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4 1HD  LYS A  39       3.894   8.509  19.463  1.00  0.00           H  </w:t>
      </w:r>
    </w:p>
    <w:p w14:paraId="6CA074B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5 2HD  LYS A  39       3.972   7.251  20.705  1.00  0.00           H  </w:t>
      </w:r>
    </w:p>
    <w:p w14:paraId="62A96BD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6 1HE  LYS A  39       5.935   8.362  21.714  1.00  0.00           H  </w:t>
      </w:r>
    </w:p>
    <w:p w14:paraId="189BD4B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7 2HE  LYS A  39       5.874   9.613  20.470  1.00  0.00           H  </w:t>
      </w:r>
    </w:p>
    <w:p w14:paraId="2D3CBC7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8 1HZ  LYS A  39       4.813  10.320  22.485  1.00  0.00           H  </w:t>
      </w:r>
    </w:p>
    <w:p w14:paraId="0E15D88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29 2HZ  LYS A  39       3.697  10.224  21.274  1.00  0.00           H  </w:t>
      </w:r>
    </w:p>
    <w:p w14:paraId="771F68B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0 3HZ  LYS A  39       3.755   9.056  22.437  1.00  0.00           H  </w:t>
      </w:r>
    </w:p>
    <w:p w14:paraId="0B01E40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1  N   LEU A  40       4.670   3.218  17.416  1.00  0.00           N  </w:t>
      </w:r>
    </w:p>
    <w:p w14:paraId="629540B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2  CA  LEU A  40       3.921   2.118  16.818  1.00  0.00           C  </w:t>
      </w:r>
    </w:p>
    <w:p w14:paraId="12DFE54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3  C   LEU A  40       2.445   2.467  16.681  1.00  0.00           C  </w:t>
      </w:r>
    </w:p>
    <w:p w14:paraId="326C7F6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4  O   LEU A  40       1.809   2.906  17.640  1.00  0.00           O  </w:t>
      </w:r>
    </w:p>
    <w:p w14:paraId="075FA63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5  CB  LEU A  40       4.077   0.850  17.666  1.00  0.00           C  </w:t>
      </w:r>
    </w:p>
    <w:p w14:paraId="7B78A77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6  CG  LEU A  40       5.510   0.323  17.818  1.00  0.00           C  </w:t>
      </w:r>
    </w:p>
    <w:p w14:paraId="5EBD09A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7  CD1 LEU A  40       5.512  -0.880  18.752  1.00  0.00           C  </w:t>
      </w:r>
    </w:p>
    <w:p w14:paraId="1528E12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8  CD2 LEU A  40       6.063  -0.047  16.450  1.00  0.00           C  </w:t>
      </w:r>
    </w:p>
    <w:p w14:paraId="5C517A1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39  H   LEU A  40       4.939   3.160  18.387  1.00  0.00           H  </w:t>
      </w:r>
    </w:p>
    <w:p w14:paraId="3CC4B8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0  HA  LEU A  40       4.323   1.927  15.824  1.00  0.00           H  </w:t>
      </w:r>
    </w:p>
    <w:p w14:paraId="61DA02D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1 1HB  LEU A  40       3.690   1.049  18.664  1.00  0.00           H  </w:t>
      </w:r>
    </w:p>
    <w:p w14:paraId="03ACCFC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2 2HB  LEU A  40       3.478   0.057  17.218  1.00  0.00           H  </w:t>
      </w:r>
    </w:p>
    <w:p w14:paraId="17AC941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3  HG  LEU A  40       6.136   1.094  18.266  1.00  0.00           H  </w:t>
      </w:r>
    </w:p>
    <w:p w14:paraId="52B9D4B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4 1HD1 LEU A  40       6.530  -1.254  18.860  1.00  0.00           H  </w:t>
      </w:r>
    </w:p>
    <w:p w14:paraId="3E21C68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5 2HD1 LEU A  40       5.130  -0.582  19.729  1.00  0.00           H  </w:t>
      </w:r>
    </w:p>
    <w:p w14:paraId="30C9C0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6 3HD1 LEU A  40       4.880  -1.664  18.338  1.00  0.00           H  </w:t>
      </w:r>
    </w:p>
    <w:p w14:paraId="46FBDB9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7 1HD2 LEU A  40       7.081  -0.421  16.558  1.00  0.00           H  </w:t>
      </w:r>
    </w:p>
    <w:p w14:paraId="4723AA8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8 2HD2 LEU A  40       5.438  -0.820  16.001  1.00  0.00           H  </w:t>
      </w:r>
    </w:p>
    <w:p w14:paraId="3E52279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49 3HD2 LEU A  40       6.066   0.834  15.808  1.00  0.00           H  </w:t>
      </w:r>
    </w:p>
    <w:p w14:paraId="70C5427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0  N   PRO A  41       1.904   2.269  15.484  1.00  0.00           N  </w:t>
      </w:r>
    </w:p>
    <w:p w14:paraId="5A949A9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1  CA  PRO A  41       0.492   2.528  15.229  1.00  0.00           C  </w:t>
      </w:r>
    </w:p>
    <w:p w14:paraId="11FA688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2  C   PRO A  41      -0.387   1.452  15.854  1.00  0.00           C  </w:t>
      </w:r>
    </w:p>
    <w:p w14:paraId="4E897B5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3  O   PRO A  41       0.070   0.340  16.119  1.00  0.00           O  </w:t>
      </w:r>
    </w:p>
    <w:p w14:paraId="0B4E2A4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4  CB  PRO A  41       0.409   2.506  13.699  1.00  0.00           C  </w:t>
      </w:r>
    </w:p>
    <w:p w14:paraId="50B7AB1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5  CG  PRO A  41       1.489   1.565  13.287  1.00  0.00           C  </w:t>
      </w:r>
    </w:p>
    <w:p w14:paraId="312AB8D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6  CD  PRO A  41       2.608   1.831  14.258  1.00  0.00           C  </w:t>
      </w:r>
    </w:p>
    <w:p w14:paraId="4F02E2A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7  HA  PRO A  41       0.229   3.520  15.624  1.00  0.00           H  </w:t>
      </w:r>
    </w:p>
    <w:p w14:paraId="3CBD2D5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8 1HB  PRO A  41      -0.591   2.174  13.381  1.00  0.00           H  </w:t>
      </w:r>
    </w:p>
    <w:p w14:paraId="4081C0F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59 2HB  PRO A  41       0.552   3.521  13.300  1.00  0.00           H  </w:t>
      </w:r>
    </w:p>
    <w:p w14:paraId="4CD5AE4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0 1HG  PRO A  41       1.126   0.527  13.334  1.00  0.00           H  </w:t>
      </w:r>
    </w:p>
    <w:p w14:paraId="3C8CE4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1 2HG  PRO A  41       1.779   1.753  12.243  1.00  0.00           H  </w:t>
      </w:r>
    </w:p>
    <w:p w14:paraId="0438B08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2 1HD  PRO A  41       3.175   0.904  14.429  1.00  0.00           H  </w:t>
      </w:r>
    </w:p>
    <w:p w14:paraId="0DD8C18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3 2HD  PRO A  41       3.263   2.618  13.856  1.00  0.00           H  </w:t>
      </w:r>
    </w:p>
    <w:p w14:paraId="4F84F80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4  N   TYR A  42      -1.650   1.790  16.088  1.00  0.00           N  </w:t>
      </w:r>
    </w:p>
    <w:p w14:paraId="3B2C609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5  CA  TYR A  42      -2.586   0.868  16.720  1.00  0.00           C  </w:t>
      </w:r>
    </w:p>
    <w:p w14:paraId="30833DB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6  C   TYR A  42      -2.779  -0.385  15.876  1.00  0.00           C  </w:t>
      </w:r>
    </w:p>
    <w:p w14:paraId="35E3E87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7  O   TYR A  42      -3.120  -1.449  16.394  1.00  0.00           O  </w:t>
      </w:r>
    </w:p>
    <w:p w14:paraId="035A7D5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8  CB  TYR A  42      -3.931   1.554  16.967  1.00  0.00           C  </w:t>
      </w:r>
    </w:p>
    <w:p w14:paraId="4187577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69  CG  TYR A  42      -4.759   1.742  15.715  1.00  0.00           C  </w:t>
      </w:r>
    </w:p>
    <w:p w14:paraId="0033101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70  CD1 TYR A  42      -5.698   0.786  15.355  1.00  0.00           C  </w:t>
      </w:r>
    </w:p>
    <w:p w14:paraId="41FC8A4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71  CD2 TYR A  42      -4.580   2.870  14.928  1.00  0.00           C  </w:t>
      </w:r>
    </w:p>
    <w:p w14:paraId="1052D7A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72  CE1 TYR A  42      -6.454   0.958  14.211  1.00  0.00           C  </w:t>
      </w:r>
    </w:p>
    <w:p w14:paraId="55274F6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73  CE2 TYR A  42      -5.336   3.041  13.785  1.00  0.00           C  </w:t>
      </w:r>
    </w:p>
    <w:p w14:paraId="601DC4F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74  CZ  TYR A  42      -6.270   2.090  13.426  1.00  0.00           C  </w:t>
      </w:r>
    </w:p>
    <w:p w14:paraId="7119E11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75  OH  TYR A  42      -7.023   2.261  12.288  1.00  0.00           O  </w:t>
      </w:r>
    </w:p>
    <w:p w14:paraId="08DD1363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676  H   TYR A  42      -1.971   2.710  15.821  1.00  0.00           H  </w:t>
      </w:r>
    </w:p>
    <w:p w14:paraId="243D8353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677  HA  TYR A  42      -2.171   0.558  17.680  1.00  0.00           H  </w:t>
      </w:r>
    </w:p>
    <w:p w14:paraId="66E3D02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78 1HB  TYR A  42      -4.515   0.967  17.677  1.00  0.00           H  </w:t>
      </w:r>
    </w:p>
    <w:p w14:paraId="4CB47F0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79 2HB  TYR A  42      -3.763   2.534  17.414  1.00  0.00           H  </w:t>
      </w:r>
    </w:p>
    <w:p w14:paraId="437AA8E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0  HD1 TYR A  42      -5.838  -0.100  15.974  1.00  0.00           H  </w:t>
      </w:r>
    </w:p>
    <w:p w14:paraId="53AE92F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1  HD2 TYR A  42      -3.842   3.620  15.211  1.00  0.00           H  </w:t>
      </w:r>
    </w:p>
    <w:p w14:paraId="6B47E60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2  HE1 TYR A  42      -7.191   0.207  13.928  1.00  0.00           H  </w:t>
      </w:r>
    </w:p>
    <w:p w14:paraId="4050FA3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3  HE2 TYR A  42      -5.195   3.927  13.166  1.00  0.00           H  </w:t>
      </w:r>
    </w:p>
    <w:p w14:paraId="7D9B7E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4  HH  TYR A  42      -7.066   3.196  12.070  1.00  0.00           H  </w:t>
      </w:r>
    </w:p>
    <w:p w14:paraId="514BE86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5  N   ASN A  43      -2.560  -0.253  14.572  1.00  0.00           N  </w:t>
      </w:r>
    </w:p>
    <w:p w14:paraId="6820058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6  CA  ASN A  43      -2.711  -1.375  13.653  1.00  0.00           C  </w:t>
      </w:r>
    </w:p>
    <w:p w14:paraId="2F8199F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7  C   ASN A  43      -1.360  -1.845  13.131  1.00  0.00           C  </w:t>
      </w:r>
    </w:p>
    <w:p w14:paraId="19FB4A0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8  O   ASN A  43      -1.254  -2.341  12.009  1.00  0.00           O  </w:t>
      </w:r>
    </w:p>
    <w:p w14:paraId="5852DC9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89  CB  ASN A  43      -3.627  -1.002  12.501  1.00  0.00           C  </w:t>
      </w:r>
    </w:p>
    <w:p w14:paraId="7DE5204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0  CG  ASN A  43      -3.091   0.139  11.682  1.00  0.00           C  </w:t>
      </w:r>
    </w:p>
    <w:p w14:paraId="5A1385E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1  OD1 ASN A  43      -2.012   0.670  11.967  1.00  0.00           O  </w:t>
      </w:r>
    </w:p>
    <w:p w14:paraId="3A04C78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2  ND2 ASN A  43      -3.825   0.526  10.670  1.00  0.00           N  </w:t>
      </w:r>
    </w:p>
    <w:p w14:paraId="64688E3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3  H   ASN A  43      -2.282   0.647  14.208  1.00  0.00           H  </w:t>
      </w:r>
    </w:p>
    <w:p w14:paraId="1A24C8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4  HA  ASN A  43      -3.157  -2.210  14.195  1.00  0.00           H  </w:t>
      </w:r>
    </w:p>
    <w:p w14:paraId="103DB42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5 1HB  ASN A  43      -3.766  -1.867  11.852  1.00  0.00           H  </w:t>
      </w:r>
    </w:p>
    <w:p w14:paraId="2A34CD2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6 2HB  ASN A  43      -4.607  -0.725  12.891  1.00  0.00           H  </w:t>
      </w:r>
    </w:p>
    <w:p w14:paraId="46B01A1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7 1HD2 ASN A  43      -3.518   1.281  10.090  1.00  0.00           H  </w:t>
      </w:r>
    </w:p>
    <w:p w14:paraId="6CE640B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8 2HD2 ASN A  43      -4.692   0.068  10.477  1.00  0.00           H  </w:t>
      </w:r>
    </w:p>
    <w:p w14:paraId="584DB48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699  N   PHE A  44      -0.327  -1.687  13.952  1.00  0.00           N  </w:t>
      </w:r>
    </w:p>
    <w:p w14:paraId="381459A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0  CA  PHE A  44       1.014  -2.132  13.591  1.00  0.00           C  </w:t>
      </w:r>
    </w:p>
    <w:p w14:paraId="7FC0C3C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1  C   PHE A  44       1.027  -3.614  13.242  1.00  0.00           C  </w:t>
      </w:r>
    </w:p>
    <w:p w14:paraId="2124385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2  O   PHE A  44       1.442  -4.001  12.149  1.00  0.00           O  </w:t>
      </w:r>
    </w:p>
    <w:p w14:paraId="0591086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3  CB  PHE A  44       1.992  -1.863  14.736  1.00  0.00           C  </w:t>
      </w:r>
    </w:p>
    <w:p w14:paraId="27FBA81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4  CG  PHE A  44       3.397  -2.315  14.452  1.00  0.00           C  </w:t>
      </w:r>
    </w:p>
    <w:p w14:paraId="7C6B4F7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5  CD1 PHE A  44       4.189  -1.632  13.541  1.00  0.00           C  </w:t>
      </w:r>
    </w:p>
    <w:p w14:paraId="3BD395E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6  CD2 PHE A  44       3.928  -3.424  15.093  1.00  0.00           C  </w:t>
      </w:r>
    </w:p>
    <w:p w14:paraId="3F2A1EC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7  CE1 PHE A  44       5.481  -2.047  13.278  1.00  0.00           C  </w:t>
      </w:r>
    </w:p>
    <w:p w14:paraId="4DEB6EB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8  CE2 PHE A  44       5.219  -3.840  14.834  1.00  0.00           C  </w:t>
      </w:r>
    </w:p>
    <w:p w14:paraId="5C02513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09  CZ  PHE A  44       5.996  -3.150  13.925  1.00  0.00           C  </w:t>
      </w:r>
    </w:p>
    <w:p w14:paraId="5FF1BD4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0  H   PHE A  44      -0.474  -1.247  14.849  1.00  0.00           H  </w:t>
      </w:r>
    </w:p>
    <w:p w14:paraId="57F7765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1  HA  PHE A  44       1.340  -1.571  12.714  1.00  0.00           H  </w:t>
      </w:r>
    </w:p>
    <w:p w14:paraId="4B845CE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2 1HB  PHE A  44       2.016  -0.796  14.952  1.00  0.00           H  </w:t>
      </w:r>
    </w:p>
    <w:p w14:paraId="2FED97B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3 2HB  PHE A  44       1.647  -2.371  15.636  1.00  0.00           H  </w:t>
      </w:r>
    </w:p>
    <w:p w14:paraId="48E2E48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4  HD1 PHE A  44       3.782  -0.759  13.030  1.00  0.00           H  </w:t>
      </w:r>
    </w:p>
    <w:p w14:paraId="4365279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5  HD2 PHE A  44       3.313  -3.969  15.811  1.00  0.00           H  </w:t>
      </w:r>
    </w:p>
    <w:p w14:paraId="1AABC57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6  HE1 PHE A  44       6.093  -1.501  12.560  1.00  0.00           H  </w:t>
      </w:r>
    </w:p>
    <w:p w14:paraId="4AC2126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7  HE2 PHE A  44       5.625  -4.712  15.345  1.00  0.00           H  </w:t>
      </w:r>
    </w:p>
    <w:p w14:paraId="12490CE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8  HZ  PHE A  44       7.014  -3.479  13.718  1.00  0.00           H  </w:t>
      </w:r>
    </w:p>
    <w:p w14:paraId="177FD93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19  N   ASP A  45       0.571  -4.441  14.177  1.00  0.00           N  </w:t>
      </w:r>
    </w:p>
    <w:p w14:paraId="1EBC3B9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0  CA  ASP A  45       0.534  -5.884  13.972  1.00  0.00           C  </w:t>
      </w:r>
    </w:p>
    <w:p w14:paraId="3647D7D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1  C   ASP A  45      -0.483  -6.263  12.903  1.00  0.00           C  </w:t>
      </w:r>
    </w:p>
    <w:p w14:paraId="7D2F485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2  O   ASP A  45      -0.256  -7.179  12.112  1.00  0.00           O  </w:t>
      </w:r>
    </w:p>
    <w:p w14:paraId="19F6FC2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3  CB  ASP A  45       0.200  -6.604  15.281  1.00  0.00           C  </w:t>
      </w:r>
    </w:p>
    <w:p w14:paraId="3334808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4  CG  ASP A  45       1.350  -6.584  16.278  1.00  0.00           C  </w:t>
      </w:r>
    </w:p>
    <w:p w14:paraId="0034319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5  OD1 ASP A  45       2.459  -6.331  15.872  1.00  0.00           O  </w:t>
      </w:r>
    </w:p>
    <w:p w14:paraId="6D5E055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6  OD2 ASP A  45       1.108  -6.821  17.438  1.00  0.00           O  </w:t>
      </w:r>
    </w:p>
    <w:p w14:paraId="4B0035B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7  H   ASP A  45       0.242  -4.060  15.052  1.00  0.00           H  </w:t>
      </w:r>
    </w:p>
    <w:p w14:paraId="6218DA6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8  HA  ASP A  45       1.519  -6.211  13.636  1.00  0.00           H  </w:t>
      </w:r>
    </w:p>
    <w:p w14:paraId="6E7ED0F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29 1HB  ASP A  45      -0.670  -6.135  15.741  1.00  0.00           H  </w:t>
      </w:r>
    </w:p>
    <w:p w14:paraId="1222AA9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0 2HB  ASP A  45      -0.061  -7.641  15.069  1.00  0.00           H  </w:t>
      </w:r>
    </w:p>
    <w:p w14:paraId="56F7DC4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1  N   LEU A  46      -1.606  -5.552  12.884  1.00  0.00           N  </w:t>
      </w:r>
    </w:p>
    <w:p w14:paraId="7DCAF6D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2  CA  LEU A  46      -2.708  -5.886  11.990  1.00  0.00           C  </w:t>
      </w:r>
    </w:p>
    <w:p w14:paraId="6E6DA9B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3  C   LEU A  46      -2.293  -5.757  10.530  1.00  0.00           C  </w:t>
      </w:r>
    </w:p>
    <w:p w14:paraId="0015CB0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4  O   LEU A  46      -2.586  -6.629   9.712  1.00  0.00           O  </w:t>
      </w:r>
    </w:p>
    <w:p w14:paraId="5F1B49E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5  CB  LEU A  46      -3.910  -4.974  12.268  1.00  0.00           C  </w:t>
      </w:r>
    </w:p>
    <w:p w14:paraId="34EFD64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6  CG  LEU A  46      -4.612  -5.190  13.615  1.00  0.00           C  </w:t>
      </w:r>
    </w:p>
    <w:p w14:paraId="6FFC265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7  CD1 LEU A  46      -5.648  -4.096  13.830  1.00  0.00           C  </w:t>
      </w:r>
    </w:p>
    <w:p w14:paraId="37582C4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8  CD2 LEU A  46      -5.259  -6.567  13.636  1.00  0.00           C  </w:t>
      </w:r>
    </w:p>
    <w:p w14:paraId="4CA6804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39  H   LEU A  46      -1.698  -4.761  13.504  1.00  0.00           H  </w:t>
      </w:r>
    </w:p>
    <w:p w14:paraId="2A93BBE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0  HA  LEU A  46      -3.002  -6.919  12.174  1.00  0.00           H  </w:t>
      </w:r>
    </w:p>
    <w:p w14:paraId="009D12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1 1HB  LEU A  46      -3.576  -3.939  12.231  1.00  0.00           H  </w:t>
      </w:r>
    </w:p>
    <w:p w14:paraId="24EC88F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2 2HB  LEU A  46      -4.650  -5.124  11.482  1.00  0.00           H  </w:t>
      </w:r>
    </w:p>
    <w:p w14:paraId="214EFDF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3  HG  LEU A  46      -3.881  -5.121  14.421  1.00  0.00           H  </w:t>
      </w:r>
    </w:p>
    <w:p w14:paraId="6E70CAD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4 1HD1 LEU A  46      -6.147  -4.249  14.787  1.00  0.00           H  </w:t>
      </w:r>
    </w:p>
    <w:p w14:paraId="7822C32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5 2HD1 LEU A  46      -5.155  -3.123  13.830  1.00  0.00           H  </w:t>
      </w:r>
    </w:p>
    <w:p w14:paraId="68A6A3E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6 3HD1 LEU A  46      -6.385  -4.130  13.028  1.00  0.00           H  </w:t>
      </w:r>
    </w:p>
    <w:p w14:paraId="5BEBFB2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7 1HD2 LEU A  46      -5.757  -6.721  14.593  1.00  0.00           H  </w:t>
      </w:r>
    </w:p>
    <w:p w14:paraId="070E5C7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8 2HD2 LEU A  46      -5.991  -6.638  12.831  1.00  0.00           H  </w:t>
      </w:r>
    </w:p>
    <w:p w14:paraId="4CFDE02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49 3HD2 LEU A  46      -4.493  -7.331  13.498  1.00  0.00           H  </w:t>
      </w:r>
    </w:p>
    <w:p w14:paraId="428DF8D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0  N   LEU A  47      -1.608  -4.665  10.209  1.00  0.00           N  </w:t>
      </w:r>
    </w:p>
    <w:p w14:paraId="5B90F9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1  CA  LEU A  47      -1.135  -4.429   8.851  1.00  0.00           C  </w:t>
      </w:r>
    </w:p>
    <w:p w14:paraId="63D1939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2  C   LEU A  47      -0.089  -5.459   8.444  1.00  0.00           C  </w:t>
      </w:r>
    </w:p>
    <w:p w14:paraId="7A17665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3  O   LEU A  47      -0.077  -5.931   7.308  1.00  0.00           O  </w:t>
      </w:r>
    </w:p>
    <w:p w14:paraId="6EBED03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4  CB  LEU A  47      -0.545  -3.018   8.732  1.00  0.00           C  </w:t>
      </w:r>
    </w:p>
    <w:p w14:paraId="2946539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5  CG  LEU A  47      -1.554  -1.865   8.825  1.00  0.00           C  </w:t>
      </w:r>
    </w:p>
    <w:p w14:paraId="0A02066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6  CD1 LEU A  47      -0.807  -0.538   8.859  1.00  0.00           C  </w:t>
      </w:r>
    </w:p>
    <w:p w14:paraId="0ABC4D8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7  CD2 LEU A  47      -2.505  -1.927   7.639  1.00  0.00           C  </w:t>
      </w:r>
    </w:p>
    <w:p w14:paraId="74F6D8A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8  H   LEU A  47      -1.410  -3.980  10.925  1.00  0.00           H  </w:t>
      </w:r>
    </w:p>
    <w:p w14:paraId="3CE3849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59  HA  LEU A  47      -1.982  -4.513   8.171  1.00  0.00           H  </w:t>
      </w:r>
    </w:p>
    <w:p w14:paraId="7F629E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0 1HB  LEU A  47       0.188  -2.880   9.525  1.00  0.00           H  </w:t>
      </w:r>
    </w:p>
    <w:p w14:paraId="0578A1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1 2HB  LEU A  47      -0.033  -2.934   7.774  1.00  0.00           H  </w:t>
      </w:r>
    </w:p>
    <w:p w14:paraId="7FC7425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2  HG  LEU A  47      -2.122  -1.952   9.751  1.00  0.00           H  </w:t>
      </w:r>
    </w:p>
    <w:p w14:paraId="1A49F76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3 1HD1 LEU A  47      -1.524   0.280   8.925  1.00  0.00           H  </w:t>
      </w:r>
    </w:p>
    <w:p w14:paraId="22A4E99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4 2HD1 LEU A  47      -0.149  -0.514   9.727  1.00  0.00           H  </w:t>
      </w:r>
    </w:p>
    <w:p w14:paraId="2BA1D7B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5 3HD1 LEU A  47      -0.216  -0.430   7.951  1.00  0.00           H  </w:t>
      </w:r>
    </w:p>
    <w:p w14:paraId="7ADC5D9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6 1HD2 LEU A  47      -3.222  -1.108   7.705  1.00  0.00           H  </w:t>
      </w:r>
    </w:p>
    <w:p w14:paraId="730058B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7 2HD2 LEU A  47      -1.938  -1.839   6.712  1.00  0.00           H  </w:t>
      </w:r>
    </w:p>
    <w:p w14:paraId="6F57D73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8 3HD2 LEU A  47      -3.038  -2.878   7.649  1.00  0.00           H  </w:t>
      </w:r>
    </w:p>
    <w:p w14:paraId="17E8537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69  N   LEU A  48       0.788  -5.804   9.380  1.00  0.00           N  </w:t>
      </w:r>
    </w:p>
    <w:p w14:paraId="46D7BBA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0  CA  LEU A  48       1.865  -6.749   9.110  1.00  0.00           C  </w:t>
      </w:r>
    </w:p>
    <w:p w14:paraId="5D46B5F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1  C   LEU A  48       1.327  -8.166   8.952  1.00  0.00           C  </w:t>
      </w:r>
    </w:p>
    <w:p w14:paraId="7CBF4BF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2  O   LEU A  48       1.881  -8.971   8.203  1.00  0.00           O  </w:t>
      </w:r>
    </w:p>
    <w:p w14:paraId="51D3673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3  CB  LEU A  48       2.900  -6.712  10.241  1.00  0.00           C  </w:t>
      </w:r>
    </w:p>
    <w:p w14:paraId="362C03F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4  CG  LEU A  48       3.694  -5.406  10.373  1.00  0.00           C  </w:t>
      </w:r>
    </w:p>
    <w:p w14:paraId="51A2250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5  CD1 LEU A  48       4.590  -5.478  11.602  1.00  0.00           C  </w:t>
      </w:r>
    </w:p>
    <w:p w14:paraId="5472694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6  CD2 LEU A  48       4.513  -5.180   9.111  1.00  0.00           C  </w:t>
      </w:r>
    </w:p>
    <w:p w14:paraId="443CF74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7  H   LEU A  48       0.708  -5.401  10.303  1.00  0.00           H  </w:t>
      </w:r>
    </w:p>
    <w:p w14:paraId="71E6FA4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8  HA  LEU A  48       2.352  -6.461   8.179  1.00  0.00           H  </w:t>
      </w:r>
    </w:p>
    <w:p w14:paraId="451CDC1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79 1HB  LEU A  48       2.388  -6.885  11.186  1.00  0.00           H  </w:t>
      </w:r>
    </w:p>
    <w:p w14:paraId="7F35792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0 2HB  LEU A  48       3.615  -7.520  10.085  1.00  0.00           H  </w:t>
      </w:r>
    </w:p>
    <w:p w14:paraId="4176FDC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1  HG  LEU A  48       3.004  -4.573  10.512  1.00  0.00           H  </w:t>
      </w:r>
    </w:p>
    <w:p w14:paraId="0CF399E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2 1HD1 LEU A  48       5.154  -4.550  11.696  1.00  0.00           H  </w:t>
      </w:r>
    </w:p>
    <w:p w14:paraId="786348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3 2HD1 LEU A  48       3.977  -5.620  12.492  1.00  0.00           H  </w:t>
      </w:r>
    </w:p>
    <w:p w14:paraId="13F3321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4 3HD1 LEU A  48       5.282  -6.313  11.499  1.00  0.00           H  </w:t>
      </w:r>
    </w:p>
    <w:p w14:paraId="73D4F6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5 1HD2 LEU A  48       5.077  -4.251   9.205  1.00  0.00           H  </w:t>
      </w:r>
    </w:p>
    <w:p w14:paraId="4C13496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6 2HD2 LEU A  48       5.205  -6.012   8.972  1.00  0.00           H  </w:t>
      </w:r>
    </w:p>
    <w:p w14:paraId="1AF4E9C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7 3HD2 LEU A  48       3.847  -5.115   8.251  1.00  0.00           H  </w:t>
      </w:r>
    </w:p>
    <w:p w14:paraId="40B9A2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8  N   ASP A  49       0.245  -8.465   9.662  1.00  0.00           N  </w:t>
      </w:r>
    </w:p>
    <w:p w14:paraId="2C936A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89  CA  ASP A  49      -0.433  -9.748   9.522  1.00  0.00           C  </w:t>
      </w:r>
    </w:p>
    <w:p w14:paraId="2E7B522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0  C   ASP A  49      -1.080  -9.882   8.149  1.00  0.00           C  </w:t>
      </w:r>
    </w:p>
    <w:p w14:paraId="4C0BACD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1  O   ASP A  49      -1.116 -10.969   7.572  1.00  0.00           O  </w:t>
      </w:r>
    </w:p>
    <w:p w14:paraId="76F3561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2  CB  ASP A  49      -1.495  -9.916  10.611  1.00  0.00           C  </w:t>
      </w:r>
    </w:p>
    <w:p w14:paraId="703A152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3  CG  ASP A  49      -0.896 -10.162  11.990  1.00  0.00           C  </w:t>
      </w:r>
    </w:p>
    <w:p w14:paraId="7F4A7BE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4  OD1 ASP A  49       0.269 -10.472  12.063  1.00  0.00           O  </w:t>
      </w:r>
    </w:p>
    <w:p w14:paraId="6780BED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5  OD2 ASP A  49      -1.610 -10.038  12.956  1.00  0.00           O  </w:t>
      </w:r>
    </w:p>
    <w:p w14:paraId="5126EBB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6  H   ASP A  49      -0.118  -7.786  10.316  1.00  0.00           H  </w:t>
      </w:r>
    </w:p>
    <w:p w14:paraId="5D2CC31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7  HA  ASP A  49       0.305 -10.543   9.630  1.00  0.00           H  </w:t>
      </w:r>
    </w:p>
    <w:p w14:paraId="1945F2E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8 1HB  ASP A  49      -2.116  -9.021  10.656  1.00  0.00           H  </w:t>
      </w:r>
    </w:p>
    <w:p w14:paraId="2B84205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799 2HB  ASP A  49      -2.146 -10.753  10.359  1.00  0.00           H  </w:t>
      </w:r>
    </w:p>
    <w:p w14:paraId="06D9B2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0  N   GLN A  50      -1.591  -8.770   7.630  1.00  0.00           N  </w:t>
      </w:r>
    </w:p>
    <w:p w14:paraId="68906DA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1  CA  GLN A  50      -2.112  -8.729   6.269  1.00  0.00           C  </w:t>
      </w:r>
    </w:p>
    <w:p w14:paraId="07CB336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2  C   GLN A  50      -0.998  -8.914   5.247  1.00  0.00           C  </w:t>
      </w:r>
    </w:p>
    <w:p w14:paraId="197EBAF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3  O   GLN A  50      -1.166  -9.618   4.251  1.00  0.00           O  </w:t>
      </w:r>
    </w:p>
    <w:p w14:paraId="2DD6C44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4  CB  GLN A  50      -2.841  -7.407   6.014  1.00  0.00           C  </w:t>
      </w:r>
    </w:p>
    <w:p w14:paraId="2334ED5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5  CG  GLN A  50      -4.143  -7.256   6.783  1.00  0.00           C  </w:t>
      </w:r>
    </w:p>
    <w:p w14:paraId="40825E7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6  CD  GLN A  50      -4.764  -5.884   6.604  1.00  0.00           C  </w:t>
      </w:r>
    </w:p>
    <w:p w14:paraId="646E49E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7  OE1 GLN A  50      -4.099  -4.936   6.178  1.00  0.00           O  </w:t>
      </w:r>
    </w:p>
    <w:p w14:paraId="7616F5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8  NE2 GLN A  50      -6.047  -5.770   6.929  1.00  0.00           N  </w:t>
      </w:r>
    </w:p>
    <w:p w14:paraId="69D0030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09  H   GLN A  50      -1.619  -7.932   8.193  1.00  0.00           H  </w:t>
      </w:r>
    </w:p>
    <w:p w14:paraId="6C11AC6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0  HA  GLN A  50      -2.821  -9.547   6.145  1.00  0.00           H  </w:t>
      </w:r>
    </w:p>
    <w:p w14:paraId="7D103C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1 1HB  GLN A  50      -2.191  -6.575   6.286  1.00  0.00           H  </w:t>
      </w:r>
    </w:p>
    <w:p w14:paraId="72E1198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2 2HB  GLN A  50      -3.065  -7.314   4.952  1.00  0.00           H  </w:t>
      </w:r>
    </w:p>
    <w:p w14:paraId="409E57F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3 1HG  GLN A  50      -4.852  -8.002   6.426  1.00  0.00           H  </w:t>
      </w:r>
    </w:p>
    <w:p w14:paraId="15A28B6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4 2HG  GLN A  50      -3.945  -7.406   7.844  1.00  0.00           H  </w:t>
      </w:r>
    </w:p>
    <w:p w14:paraId="17CAF05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5 1HE2 GLN A  50      -6.512  -4.888   6.832  1.00  0.00           H  </w:t>
      </w:r>
    </w:p>
    <w:p w14:paraId="5F73387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6 2HE2 GLN A  50      -6.549  -6.564   7.271  1.00  0.00           H  </w:t>
      </w:r>
    </w:p>
    <w:p w14:paraId="6249CE3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7  N   ILE A  51       0.141  -8.277   5.499  1.00  0.00           N  </w:t>
      </w:r>
    </w:p>
    <w:p w14:paraId="4478515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8  CA  ILE A  51       1.313  -8.436   4.646  1.00  0.00           C  </w:t>
      </w:r>
    </w:p>
    <w:p w14:paraId="56D670F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19  C   ILE A  51       1.831  -9.868   4.681  1.00  0.00           C  </w:t>
      </w:r>
    </w:p>
    <w:p w14:paraId="7BB9A50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0  O   ILE A  51       2.259 -10.409   3.662  1.00  0.00           O  </w:t>
      </w:r>
    </w:p>
    <w:p w14:paraId="1BFDC95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1  CB  ILE A  51       2.436  -7.472   5.070  1.00  0.00           C  </w:t>
      </w:r>
    </w:p>
    <w:p w14:paraId="72215AA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2  CG1 ILE A  51       2.032  -6.023   4.787  1.00  0.00           C  </w:t>
      </w:r>
    </w:p>
    <w:p w14:paraId="04A0A3C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3  CG2 ILE A  51       3.732  -7.817   4.352  1.00  0.00           C  </w:t>
      </w:r>
    </w:p>
    <w:p w14:paraId="21B79F6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4  CD1 ILE A  51       2.953  -4.999   5.410  1.00  0.00           C  </w:t>
      </w:r>
    </w:p>
    <w:p w14:paraId="1C6AD5F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5  H   ILE A  51       0.197  -7.668   6.303  1.00  0.00           H  </w:t>
      </w:r>
    </w:p>
    <w:p w14:paraId="499E0F6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6  HA  ILE A  51       1.027  -8.203   3.621  1.00  0.00           H  </w:t>
      </w:r>
    </w:p>
    <w:p w14:paraId="4FC203F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7  HB  ILE A  51       2.595  -7.551   6.145  1.00  0.00           H  </w:t>
      </w:r>
    </w:p>
    <w:p w14:paraId="611EE5E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8 1HG1 ILE A  51       2.012  -5.855   3.711  1.00  0.00           H  </w:t>
      </w:r>
    </w:p>
    <w:p w14:paraId="7965F0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29 2HG1 ILE A  51       1.024  -5.846   5.163  1.00  0.00           H  </w:t>
      </w:r>
    </w:p>
    <w:p w14:paraId="56B74AF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0 1HG2 ILE A  51       4.515  -7.126   4.663  1.00  0.00           H  </w:t>
      </w:r>
    </w:p>
    <w:p w14:paraId="50C2AAC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1 2HG2 ILE A  51       4.026  -8.835   4.602  1.00  0.00           H  </w:t>
      </w:r>
    </w:p>
    <w:p w14:paraId="571EB37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2 3HG2 ILE A  51       3.583  -7.736   3.275  1.00  0.00           H  </w:t>
      </w:r>
    </w:p>
    <w:p w14:paraId="4FD6C86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3 1HD1 ILE A  51       2.602  -3.997   5.165  1.00  0.00           H  </w:t>
      </w:r>
    </w:p>
    <w:p w14:paraId="7DD2BC6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4 2HD1 ILE A  51       2.961  -5.127   6.493  1.00  0.00           H  </w:t>
      </w:r>
    </w:p>
    <w:p w14:paraId="1893BDD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5 3HD1 ILE A  51       3.962  -5.134   5.021  1.00  0.00           H  </w:t>
      </w:r>
    </w:p>
    <w:p w14:paraId="76E616D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6  N   ASP A  52       1.788 -10.478   5.861  1.00  0.00           N  </w:t>
      </w:r>
    </w:p>
    <w:p w14:paraId="740782C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7  CA  ASP A  52       2.230 -11.858   6.027  1.00  0.00           C  </w:t>
      </w:r>
    </w:p>
    <w:p w14:paraId="5F32225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8  C   ASP A  52       1.292 -12.825   5.317  1.00  0.00           C  </w:t>
      </w:r>
    </w:p>
    <w:p w14:paraId="215BD65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39  O   ASP A  52       0.484 -13.502   5.954  1.00  0.00           O  </w:t>
      </w:r>
    </w:p>
    <w:p w14:paraId="5B3AC20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0  CB  ASP A  52       2.317 -12.218   7.512  1.00  0.00           C  </w:t>
      </w:r>
    </w:p>
    <w:p w14:paraId="7832CBD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1  CG  ASP A  52       2.893 -13.608   7.751  1.00  0.00           C  </w:t>
      </w:r>
    </w:p>
    <w:p w14:paraId="4FC267D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2  OD1 ASP A  52       3.212 -14.270   6.792  1.00  0.00           O  </w:t>
      </w:r>
    </w:p>
    <w:p w14:paraId="7015BB0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3  OD2 ASP A  52       3.009 -13.992   8.890  1.00  0.00           O  </w:t>
      </w:r>
    </w:p>
    <w:p w14:paraId="0CB4F04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4  H   ASP A  52       1.441  -9.973   6.664  1.00  0.00           H  </w:t>
      </w:r>
    </w:p>
    <w:p w14:paraId="1472D40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5  HA  ASP A  52       3.221 -11.959   5.585  1.00  0.00           H  </w:t>
      </w:r>
    </w:p>
    <w:p w14:paraId="143BAF5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6 1HB  ASP A  52       2.941 -11.488   8.028  1.00  0.00           H  </w:t>
      </w:r>
    </w:p>
    <w:p w14:paraId="50C1431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7 2HB  ASP A  52       1.322 -12.172   7.956  1.00  0.00           H  </w:t>
      </w:r>
    </w:p>
    <w:p w14:paraId="2137979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8  N   SER A  53       1.403 -12.887   3.994  1.00  0.00           N  </w:t>
      </w:r>
    </w:p>
    <w:p w14:paraId="6CBEFAE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49  CA  SER A  53       0.390 -13.534   3.169  1.00  0.00           C  </w:t>
      </w:r>
    </w:p>
    <w:p w14:paraId="75AB7C1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50  C   SER A  53       0.405 -15.045   3.363  1.00  0.00           C  </w:t>
      </w:r>
    </w:p>
    <w:p w14:paraId="4EC3EC4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51  O   SER A  53      -0.635 -15.700   3.291  1.00  0.00           O  </w:t>
      </w:r>
    </w:p>
    <w:p w14:paraId="4D4D022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52  CB  SER A  53       0.616 -13.201   1.708  1.00  0.00           C  </w:t>
      </w:r>
    </w:p>
    <w:p w14:paraId="1E57F37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53  OG  SER A  53       1.835 -13.723   1.256  1.00  0.00           O  </w:t>
      </w:r>
    </w:p>
    <w:p w14:paraId="2F234A7C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854  H   SER A  53       2.210 -12.474   3.549  1.00  0.00           H  </w:t>
      </w:r>
    </w:p>
    <w:p w14:paraId="77ED4A5D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855  HA  SER A  53      -0.591 -13.160   3.468  1.00  0.00           H  </w:t>
      </w:r>
    </w:p>
    <w:p w14:paraId="654AD16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56 1HB  SER A  53      -0.200 -13.608   1.111  1.00  0.00           H  </w:t>
      </w:r>
    </w:p>
    <w:p w14:paraId="024FA9B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57 2HB  SER A  53       0.609 -12.120   1.576  1.00  0.00           H  </w:t>
      </w:r>
    </w:p>
    <w:p w14:paraId="452DC64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58  HG  SER A  53       2.449 -13.632   1.989  1.00  0.00           H  </w:t>
      </w:r>
    </w:p>
    <w:p w14:paraId="081BE5D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59  N   ASP A  54       1.590 -15.593   3.610  1.00  0.00           N  </w:t>
      </w:r>
    </w:p>
    <w:p w14:paraId="314C358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0  CA  ASP A  54       1.760 -17.037   3.711  1.00  0.00           C  </w:t>
      </w:r>
    </w:p>
    <w:p w14:paraId="53AD60A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1  C   ASP A  54       1.704 -17.499   5.162  1.00  0.00           C  </w:t>
      </w:r>
    </w:p>
    <w:p w14:paraId="3D61580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2  O   ASP A  54       1.953 -18.666   5.462  1.00  0.00           O  </w:t>
      </w:r>
    </w:p>
    <w:p w14:paraId="5A7C012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3  CB  ASP A  54       3.089 -17.466   3.084  1.00  0.00           C  </w:t>
      </w:r>
    </w:p>
    <w:p w14:paraId="6246115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4  CG  ASP A  54       4.299 -16.955   3.853  1.00  0.00           C  </w:t>
      </w:r>
    </w:p>
    <w:p w14:paraId="3514D37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5  OD1 ASP A  54       4.113 -16.353   4.884  1.00  0.00           O  </w:t>
      </w:r>
    </w:p>
    <w:p w14:paraId="7B02067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6  OD2 ASP A  54       5.399 -17.170   3.402  1.00  0.00           O  </w:t>
      </w:r>
    </w:p>
    <w:p w14:paraId="17BE51C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7  H   ASP A  54       2.393 -14.993   3.731  1.00  0.00           H  </w:t>
      </w:r>
    </w:p>
    <w:p w14:paraId="7B541DA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8  HA  ASP A  54       0.947 -17.520   3.168  1.00  0.00           H  </w:t>
      </w:r>
    </w:p>
    <w:p w14:paraId="6501774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69 1HB  ASP A  54       3.137 -18.555   3.042  1.00  0.00           H  </w:t>
      </w:r>
    </w:p>
    <w:p w14:paraId="044934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0 2HB  ASP A  54       3.144 -17.096   2.060  1.00  0.00           H  </w:t>
      </w:r>
    </w:p>
    <w:p w14:paraId="0762D52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1  N   GLY A  55       1.374 -16.576   6.059  1.00  0.00           N  </w:t>
      </w:r>
    </w:p>
    <w:p w14:paraId="7598CF6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2  CA  GLY A  55       1.070 -16.925   7.441  1.00  0.00           C  </w:t>
      </w:r>
    </w:p>
    <w:p w14:paraId="0258804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3  C   GLY A  55       2.260 -17.597   8.114  1.00  0.00           C  </w:t>
      </w:r>
    </w:p>
    <w:p w14:paraId="183DD49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4  O   GLY A  55       2.095 -18.530   8.900  1.00  0.00           O  </w:t>
      </w:r>
    </w:p>
    <w:p w14:paraId="1710C86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5  H   GLY A  55       1.333 -15.607   5.775  1.00  0.00           H  </w:t>
      </w:r>
    </w:p>
    <w:p w14:paraId="79E4B5F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6 1HA  GLY A  55       0.796 -16.024   7.992  1.00  0.00           H  </w:t>
      </w:r>
    </w:p>
    <w:p w14:paraId="562688F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7 2HA  GLY A  55       0.209 -17.591   7.467  1.00  0.00           H  </w:t>
      </w:r>
    </w:p>
    <w:p w14:paraId="1F60844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8  N   SER A  56       3.459 -17.117   7.801  1.00  0.00           N  </w:t>
      </w:r>
    </w:p>
    <w:p w14:paraId="54BE915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79  CA  SER A  56       4.684 -17.732   8.299  1.00  0.00           C  </w:t>
      </w:r>
    </w:p>
    <w:p w14:paraId="2DDBC89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80  C   SER A  56       5.169 -17.044   9.568  1.00  0.00           C  </w:t>
      </w:r>
    </w:p>
    <w:p w14:paraId="63AB5C5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81  O   SER A  56       6.135 -17.482  10.193  1.00  0.00           O  </w:t>
      </w:r>
    </w:p>
    <w:p w14:paraId="400154E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82  CB  SER A  56       5.765 -17.675   7.238  1.00  0.00           C  </w:t>
      </w:r>
    </w:p>
    <w:p w14:paraId="0E224A8E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883  OG  SER A  56       6.086 -16.349   6.918  1.00  0.00           O  </w:t>
      </w:r>
    </w:p>
    <w:p w14:paraId="5492E501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884  H   SER A  56       3.523 -16.306   7.202  1.00  0.00           H  </w:t>
      </w:r>
    </w:p>
    <w:p w14:paraId="226832C7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885  HA  SER A  56       4.476 -18.777   8.534  1.00  0.00           H  </w:t>
      </w:r>
    </w:p>
    <w:p w14:paraId="1270C6DA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 886 1HB  SER A  56       6.655 -18.191   7.597  1.00  0.00           H  </w:t>
      </w:r>
    </w:p>
    <w:p w14:paraId="0B89426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87 2HB  SER A  56       5.425 -18.195   6.343  1.00  0.00           H  </w:t>
      </w:r>
    </w:p>
    <w:p w14:paraId="2BC565E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88  HG  SER A  56       5.472 -16.086   6.229  1.00  0.00           H  </w:t>
      </w:r>
    </w:p>
    <w:p w14:paraId="4EE210E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89  N   GLY A  57       4.492 -15.964   9.945  1.00  0.00           N  </w:t>
      </w:r>
    </w:p>
    <w:p w14:paraId="51AF2F2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0  CA  GLY A  57       4.816 -15.247  11.173  1.00  0.00           C  </w:t>
      </w:r>
    </w:p>
    <w:p w14:paraId="48B1D99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1  C   GLY A  57       6.007 -14.320  10.971  1.00  0.00           C  </w:t>
      </w:r>
    </w:p>
    <w:p w14:paraId="69F4720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2  O   GLY A  57       6.721 -13.995  11.920  1.00  0.00           O  </w:t>
      </w:r>
    </w:p>
    <w:p w14:paraId="61C86FE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3  H   GLY A  57       3.734 -15.631   9.367  1.00  0.00           H  </w:t>
      </w:r>
    </w:p>
    <w:p w14:paraId="6179010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4 1HA  GLY A  57       3.950 -14.669  11.496  1.00  0.00           H  </w:t>
      </w:r>
    </w:p>
    <w:p w14:paraId="7A2A224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5 2HA  GLY A  57       5.037 -15.962  11.964  1.00  0.00           H  </w:t>
      </w:r>
    </w:p>
    <w:p w14:paraId="3D72778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6  N   LYS A  58       6.217 -13.895   9.730  1.00  0.00           N  </w:t>
      </w:r>
    </w:p>
    <w:p w14:paraId="6B605F9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7  CA  LYS A  58       7.373 -13.076   9.385  1.00  0.00           C  </w:t>
      </w:r>
    </w:p>
    <w:p w14:paraId="6B41079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8  C   LYS A  58       7.182 -12.394   8.036  1.00  0.00           C  </w:t>
      </w:r>
    </w:p>
    <w:p w14:paraId="38CDFC5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899  O   LYS A  58       6.362 -12.822   7.224  1.00  0.00           O  </w:t>
      </w:r>
    </w:p>
    <w:p w14:paraId="515725A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0  CB  LYS A  58       8.645 -13.925   9.369  1.00  0.00           C  </w:t>
      </w:r>
    </w:p>
    <w:p w14:paraId="174CFF9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1  CG  LYS A  58       8.619 -15.079   8.375  1.00  0.00           C  </w:t>
      </w:r>
    </w:p>
    <w:p w14:paraId="7FF52D7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2  CD  LYS A  58       9.848 -15.964   8.524  1.00  0.00           C  </w:t>
      </w:r>
    </w:p>
    <w:p w14:paraId="7BDE65F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3  CE  LYS A  58       9.808 -17.135   7.553  1.00  0.00           C  </w:t>
      </w:r>
    </w:p>
    <w:p w14:paraId="1DFA2A2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4  NZ  LYS A  58      10.995 -18.020   7.701  1.00  0.00           N  </w:t>
      </w:r>
    </w:p>
    <w:p w14:paraId="2130761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5  H   LYS A  58       5.558 -14.146   9.006  1.00  0.00           H  </w:t>
      </w:r>
    </w:p>
    <w:p w14:paraId="5B2EE1E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6  HA  LYS A  58       7.483 -12.297  10.140  1.00  0.00           H  </w:t>
      </w:r>
    </w:p>
    <w:p w14:paraId="309CAEA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7 1HB  LYS A  58       9.501 -13.294   9.128  1.00  0.00           H  </w:t>
      </w:r>
    </w:p>
    <w:p w14:paraId="05E46FA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8 2HB  LYS A  58       8.816 -14.343  10.362  1.00  0.00           H  </w:t>
      </w:r>
    </w:p>
    <w:p w14:paraId="279BCAE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09 1HG  LYS A  58       7.726 -15.681   8.540  1.00  0.00           H  </w:t>
      </w:r>
    </w:p>
    <w:p w14:paraId="1EC4087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0 2HG  LYS A  58       8.588 -14.683   7.360  1.00  0.00           H  </w:t>
      </w:r>
    </w:p>
    <w:p w14:paraId="6184889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1 1HD  LYS A  58      10.746 -15.375   8.334  1.00  0.00           H  </w:t>
      </w:r>
    </w:p>
    <w:p w14:paraId="3478721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2 2HD  LYS A  58       9.897 -16.350   9.542  1.00  0.00           H  </w:t>
      </w:r>
    </w:p>
    <w:p w14:paraId="0BBD3AB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3 1HE  LYS A  58       8.908 -17.722   7.728  1.00  0.00           H  </w:t>
      </w:r>
    </w:p>
    <w:p w14:paraId="758242F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4 2HE  LYS A  58       9.777 -16.759   6.531  1.00  0.00           H  </w:t>
      </w:r>
    </w:p>
    <w:p w14:paraId="214FD85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5 1HZ  LYS A  58      10.931 -18.782   7.041  1.00  0.00           H  </w:t>
      </w:r>
    </w:p>
    <w:p w14:paraId="0F2A8C7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6 2HZ  LYS A  58      11.836 -17.490   7.522  1.00  0.00           H  </w:t>
      </w:r>
    </w:p>
    <w:p w14:paraId="6E5C9B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7 3HZ  LYS A  58      11.025 -18.391   8.640  1.00  0.00           H  </w:t>
      </w:r>
    </w:p>
    <w:p w14:paraId="71BE0D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8  N   ILE A  59       7.943 -11.331   7.804  1.00  0.00           N  </w:t>
      </w:r>
    </w:p>
    <w:p w14:paraId="2313C4D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19  CA  ILE A  59       7.876 -10.601   6.543  1.00  0.00           C  </w:t>
      </w:r>
    </w:p>
    <w:p w14:paraId="4874138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0  C   ILE A  59       8.872 -11.155   5.532  1.00  0.00           C  </w:t>
      </w:r>
    </w:p>
    <w:p w14:paraId="281EC3B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1  O   ILE A  59      10.081 -10.968   5.671  1.00  0.00           O  </w:t>
      </w:r>
    </w:p>
    <w:p w14:paraId="3F4725D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2  CB  ILE A  59       8.146  -9.101   6.762  1.00  0.00           C  </w:t>
      </w:r>
    </w:p>
    <w:p w14:paraId="278455B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3  CG1 ILE A  59       7.194  -8.535   7.818  1.00  0.00           C  </w:t>
      </w:r>
    </w:p>
    <w:p w14:paraId="1AD943C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4  CG2 ILE A  59       8.008  -8.339   5.453  1.00  0.00           C  </w:t>
      </w:r>
    </w:p>
    <w:p w14:paraId="1C0A955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5  CD1 ILE A  59       5.731  -8.691   7.467  1.00  0.00           C  </w:t>
      </w:r>
    </w:p>
    <w:p w14:paraId="5D0F24B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6  H   ILE A  59       8.586 -11.020   8.518  1.00  0.00           H  </w:t>
      </w:r>
    </w:p>
    <w:p w14:paraId="29001D4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7  HA  ILE A  59       6.874 -10.714   6.131  1.00  0.00           H  </w:t>
      </w:r>
    </w:p>
    <w:p w14:paraId="046F16D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8  HB  ILE A  59       9.157  -8.966   7.145  1.00  0.00           H  </w:t>
      </w:r>
    </w:p>
    <w:p w14:paraId="34CCE4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29 1HG1 ILE A  59       7.371  -9.032   8.771  1.00  0.00           H  </w:t>
      </w:r>
    </w:p>
    <w:p w14:paraId="3361B9F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0 2HG1 ILE A  59       7.398  -7.474   7.961  1.00  0.00           H  </w:t>
      </w:r>
    </w:p>
    <w:p w14:paraId="472763E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1 1HG2 ILE A  59       8.201  -7.281   5.626  1.00  0.00           H  </w:t>
      </w:r>
    </w:p>
    <w:p w14:paraId="4D30CA2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2 2HG2 ILE A  59       8.725  -8.726   4.730  1.00  0.00           H  </w:t>
      </w:r>
    </w:p>
    <w:p w14:paraId="63C8BC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3 3HG2 ILE A  59       6.997  -8.464   5.064  1.00  0.00           H  </w:t>
      </w:r>
    </w:p>
    <w:p w14:paraId="26EF5FC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4 1HD1 ILE A  59       5.119  -8.266   8.263  1.00  0.00           H  </w:t>
      </w:r>
    </w:p>
    <w:p w14:paraId="483B2CC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5 2HD1 ILE A  59       5.524  -8.169   6.532  1.00  0.00           H  </w:t>
      </w:r>
    </w:p>
    <w:p w14:paraId="2131274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6 3HD1 ILE A  59       5.495  -9.748   7.354  1.00  0.00           H  </w:t>
      </w:r>
    </w:p>
    <w:p w14:paraId="75BBD07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7  N   ASP A  60       8.356 -11.837   4.515  1.00  0.00           N  </w:t>
      </w:r>
    </w:p>
    <w:p w14:paraId="413935A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8  CA  ASP A  60       9.201 -12.445   3.494  1.00  0.00           C  </w:t>
      </w:r>
    </w:p>
    <w:p w14:paraId="4ACB379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39  C   ASP A  60       9.827 -11.386   2.594  1.00  0.00           C  </w:t>
      </w:r>
    </w:p>
    <w:p w14:paraId="71201DA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0  O   ASP A  60       9.318 -10.271   2.485  1.00  0.00           O  </w:t>
      </w:r>
    </w:p>
    <w:p w14:paraId="781E774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1  CB  ASP A  60       8.394 -13.430   2.646  1.00  0.00           C  </w:t>
      </w:r>
    </w:p>
    <w:p w14:paraId="43D35A2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2  CG  ASP A  60       9.270 -14.314   1.768  1.00  0.00           C  </w:t>
      </w:r>
    </w:p>
    <w:p w14:paraId="1E3759C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3  OD1 ASP A  60       9.807 -15.272   2.272  1.00  0.00           O  </w:t>
      </w:r>
    </w:p>
    <w:p w14:paraId="4C7BCA3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4  OD2 ASP A  60       9.394 -14.022   0.603  1.00  0.00           O  </w:t>
      </w:r>
    </w:p>
    <w:p w14:paraId="440945D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5  H   ASP A  60       7.354 -11.936   4.447  1.00  0.00           H  </w:t>
      </w:r>
    </w:p>
    <w:p w14:paraId="32C858B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6  HA  ASP A  60      10.006 -12.989   3.989  1.00  0.00           H  </w:t>
      </w:r>
    </w:p>
    <w:p w14:paraId="4B002CA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7 1HB  ASP A  60       7.798 -14.069   3.299  1.00  0.00           H  </w:t>
      </w:r>
    </w:p>
    <w:p w14:paraId="60BD3FF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8 2HB  ASP A  60       7.702 -12.880   2.007  1.00  0.00           H  </w:t>
      </w:r>
    </w:p>
    <w:p w14:paraId="574C670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49  N   TYR A  61      10.933 -11.742   1.951  1.00  0.00           N  </w:t>
      </w:r>
    </w:p>
    <w:p w14:paraId="291A935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0  CA  TYR A  61      11.552 -10.878   0.953  1.00  0.00           C  </w:t>
      </w:r>
    </w:p>
    <w:p w14:paraId="7B93A28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1  C   TYR A  61      10.532 -10.409  -0.077  1.00  0.00           C  </w:t>
      </w:r>
    </w:p>
    <w:p w14:paraId="69D030F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2  O   TYR A  61      10.503  -9.235  -0.446  1.00  0.00           O  </w:t>
      </w:r>
    </w:p>
    <w:p w14:paraId="72F499F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3  CB  TYR A  61      12.710 -11.601   0.263  1.00  0.00           C  </w:t>
      </w:r>
    </w:p>
    <w:p w14:paraId="2CC2EE0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4  CG  TYR A  61      13.365 -10.793  -0.836  1.00  0.00           C  </w:t>
      </w:r>
    </w:p>
    <w:p w14:paraId="4D3221A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5  CD1 TYR A  61      14.256  -9.780  -0.516  1.00  0.00           C  </w:t>
      </w:r>
    </w:p>
    <w:p w14:paraId="174152A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6  CD2 TYR A  61      13.075 -11.067  -2.165  1.00  0.00           C  </w:t>
      </w:r>
    </w:p>
    <w:p w14:paraId="400D258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7  CE1 TYR A  61      14.854  -9.042  -1.519  1.00  0.00           C  </w:t>
      </w:r>
    </w:p>
    <w:p w14:paraId="5365FA8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8  CE2 TYR A  61      13.672 -10.330  -3.168  1.00  0.00           C  </w:t>
      </w:r>
    </w:p>
    <w:p w14:paraId="0A49976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59  CZ  TYR A  61      14.559  -9.321  -2.849  1.00  0.00           C  </w:t>
      </w:r>
    </w:p>
    <w:p w14:paraId="44428D1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0  OH  TYR A  61      15.154  -8.587  -3.849  1.00  0.00           O  </w:t>
      </w:r>
    </w:p>
    <w:p w14:paraId="482B34B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1  H   TYR A  61      11.357 -12.635   2.159  1.00  0.00           H  </w:t>
      </w:r>
    </w:p>
    <w:p w14:paraId="3C926BB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2  HA  TYR A  61      11.943  -9.993   1.457  1.00  0.00           H  </w:t>
      </w:r>
    </w:p>
    <w:p w14:paraId="583BCC8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3 1HB  TYR A  61      13.473 -11.853   1.000  1.00  0.00           H  </w:t>
      </w:r>
    </w:p>
    <w:p w14:paraId="09236BC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4 2HB  TYR A  61      12.351 -12.534  -0.169  1.00  0.00           H  </w:t>
      </w:r>
    </w:p>
    <w:p w14:paraId="2EEBA03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5  HD1 TYR A  61      14.484  -9.565   0.529  1.00  0.00           H  </w:t>
      </w:r>
    </w:p>
    <w:p w14:paraId="206E4AC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6  HD2 TYR A  61      12.374 -11.863  -2.417  1.00  0.00           H  </w:t>
      </w:r>
    </w:p>
    <w:p w14:paraId="4237843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7  HE1 TYR A  61      15.554  -8.246  -1.267  1.00  0.00           H  </w:t>
      </w:r>
    </w:p>
    <w:p w14:paraId="66D9111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8  HE2 TYR A  61      13.444 -10.544  -4.213  1.00  0.00           H  </w:t>
      </w:r>
    </w:p>
    <w:p w14:paraId="3071A60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69  HH  TYR A  61      15.812  -8.001  -3.466  1.00  0.00           H  </w:t>
      </w:r>
    </w:p>
    <w:p w14:paraId="12FA378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0  N   THR A  62       9.697 -11.334  -0.538  1.00  0.00           N  </w:t>
      </w:r>
    </w:p>
    <w:p w14:paraId="242FF9C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1  CA  THR A  62       8.735 -11.039  -1.594  1.00  0.00           C  </w:t>
      </w:r>
    </w:p>
    <w:p w14:paraId="5F8D02D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2  C   THR A  62       7.511 -10.321  -1.040  1.00  0.00           C  </w:t>
      </w:r>
    </w:p>
    <w:p w14:paraId="3FB2752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3  O   THR A  62       6.901  -9.498  -1.723  1.00  0.00           O  </w:t>
      </w:r>
    </w:p>
    <w:p w14:paraId="3C462A5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4  CB  THR A  62       8.296 -12.325  -2.318  1.00  0.00           C  </w:t>
      </w:r>
    </w:p>
    <w:p w14:paraId="6AD35A7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5  OG1 THR A  62       7.675 -13.216  -1.382  1.00  0.00           O  </w:t>
      </w:r>
    </w:p>
    <w:p w14:paraId="49437C8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6  CG2 THR A  62       9.495 -13.017  -2.951  1.00  0.00           C  </w:t>
      </w:r>
    </w:p>
    <w:p w14:paraId="3D0CF81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7  H   THR A  62       9.728 -12.264  -0.146  1.00  0.00           H  </w:t>
      </w:r>
    </w:p>
    <w:p w14:paraId="3597962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8  HA  THR A  62       9.211 -10.381  -2.321  1.00  0.00           H  </w:t>
      </w:r>
    </w:p>
    <w:p w14:paraId="136733C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79  HB  THR A  62       7.575 -12.077  -3.096  1.00  0.00           H  </w:t>
      </w:r>
    </w:p>
    <w:p w14:paraId="793B01B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0  HG1 THR A  62       8.305 -13.447  -0.695  1.00  0.00           H  </w:t>
      </w:r>
    </w:p>
    <w:p w14:paraId="67BD6C7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1 1HG2 THR A  62       9.165 -13.923  -3.459  1.00  0.00           H  </w:t>
      </w:r>
    </w:p>
    <w:p w14:paraId="68F7313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2 2HG2 THR A  62       9.962 -12.346  -3.672  1.00  0.00           H  </w:t>
      </w:r>
    </w:p>
    <w:p w14:paraId="6E276A2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3 3HG2 THR A  62      10.215 -13.276  -2.177  1.00  0.00           H  </w:t>
      </w:r>
    </w:p>
    <w:p w14:paraId="792091A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4  N   GLU A  63       7.157 -10.637   0.201  1.00  0.00           N  </w:t>
      </w:r>
    </w:p>
    <w:p w14:paraId="718120D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5  CA  GLU A  63       6.054  -9.965   0.877  1.00  0.00           C  </w:t>
      </w:r>
    </w:p>
    <w:p w14:paraId="01D4C7B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6  C   GLU A  63       6.384  -8.504   1.152  1.00  0.00           C  </w:t>
      </w:r>
    </w:p>
    <w:p w14:paraId="5AFEB6E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7  O   GLU A  63       5.538  -7.625   0.990  1.00  0.00           O  </w:t>
      </w:r>
    </w:p>
    <w:p w14:paraId="78BCC78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8  CB  GLU A  63       5.720 -10.678   2.190  1.00  0.00           C  </w:t>
      </w:r>
    </w:p>
    <w:p w14:paraId="7D3FEC5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89  CG  GLU A  63       5.030 -12.024   2.016  1.00  0.00           C  </w:t>
      </w:r>
    </w:p>
    <w:p w14:paraId="185BE07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0  CD  GLU A  63       4.754 -12.712   3.324  1.00  0.00           C  </w:t>
      </w:r>
    </w:p>
    <w:p w14:paraId="17BE002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1  OE1 GLU A  63       5.472 -12.472   4.264  1.00  0.00           O  </w:t>
      </w:r>
    </w:p>
    <w:p w14:paraId="6F17CAD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2  OE2 GLU A  63       3.822 -13.480   3.383  1.00  0.00           O  </w:t>
      </w:r>
    </w:p>
    <w:p w14:paraId="7ECDF75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3  H   GLU A  63       7.665 -11.362   0.688  1.00  0.00           H  </w:t>
      </w:r>
    </w:p>
    <w:p w14:paraId="3E97B9D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4  HA  GLU A  63       5.178  -9.999   0.229  1.00  0.00           H  </w:t>
      </w:r>
    </w:p>
    <w:p w14:paraId="5DC0A40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5 1HB  GLU A  63       6.635 -10.842   2.758  1.00  0.00           H  </w:t>
      </w:r>
    </w:p>
    <w:p w14:paraId="42625CB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6 2HB  GLU A  63       5.069 -10.044   2.792  1.00  0.00           H  </w:t>
      </w:r>
    </w:p>
    <w:p w14:paraId="528CAC9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7 1HG  GLU A  63       4.087 -11.873   1.492  1.00  0.00           H  </w:t>
      </w:r>
    </w:p>
    <w:p w14:paraId="79C5958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8 2HG  GLU A  63       5.658 -12.665   1.399  1.00  0.00           H  </w:t>
      </w:r>
    </w:p>
    <w:p w14:paraId="2C05A41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 999  N   PHE A  64       7.620  -8.250   1.569  1.00  0.00           N  </w:t>
      </w:r>
    </w:p>
    <w:p w14:paraId="6F742C8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0  CA  PHE A  64       8.071  -6.892   1.847  1.00  0.00           C  </w:t>
      </w:r>
    </w:p>
    <w:p w14:paraId="56DCA5F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1  C   PHE A  64       7.938  -6.004   0.617  1.00  0.00           C  </w:t>
      </w:r>
    </w:p>
    <w:p w14:paraId="69D7985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2  O   PHE A  64       7.360  -4.919   0.682  1.00  0.00           O  </w:t>
      </w:r>
    </w:p>
    <w:p w14:paraId="0EFB665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3  CB  PHE A  64       9.525  -6.899   2.323  1.00  0.00           C  </w:t>
      </w:r>
    </w:p>
    <w:p w14:paraId="5D920EA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4  CG  PHE A  64      10.037  -5.545   2.725  1.00  0.00           C  </w:t>
      </w:r>
    </w:p>
    <w:p w14:paraId="474981A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5  CD1 PHE A  64       9.960  -5.122   4.043  1.00  0.00           C  </w:t>
      </w:r>
    </w:p>
    <w:p w14:paraId="69FF9AB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6  CD2 PHE A  64      10.597  -4.691   1.786  1.00  0.00           C  </w:t>
      </w:r>
    </w:p>
    <w:p w14:paraId="0DE031E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7  CE1 PHE A  64      10.431  -3.877   4.415  1.00  0.00           C  </w:t>
      </w:r>
    </w:p>
    <w:p w14:paraId="6CE764A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8  CE2 PHE A  64      11.069  -3.447   2.154  1.00  0.00           C  </w:t>
      </w:r>
    </w:p>
    <w:p w14:paraId="040E210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09  CZ  PHE A  64      10.986  -3.039   3.471  1.00  0.00           C  </w:t>
      </w:r>
    </w:p>
    <w:p w14:paraId="2D16F89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0  H   PHE A  64       8.264  -9.018   1.696  1.00  0.00           H  </w:t>
      </w:r>
    </w:p>
    <w:p w14:paraId="654C99C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1  HA  PHE A  64       7.447  -6.476   2.639  1.00  0.00           H  </w:t>
      </w:r>
    </w:p>
    <w:p w14:paraId="46B3E24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2 1HB  PHE A  64       9.626  -7.568   3.176  1.00  0.00           H  </w:t>
      </w:r>
    </w:p>
    <w:p w14:paraId="7DFC6AB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3 2HB  PHE A  64      10.165  -7.282   1.529  1.00  0.00           H  </w:t>
      </w:r>
    </w:p>
    <w:p w14:paraId="579820F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4  HD1 PHE A  64       9.522  -5.785   4.790  1.00  0.00           H  </w:t>
      </w:r>
    </w:p>
    <w:p w14:paraId="023670A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5  HD2 PHE A  64      10.663  -5.013   0.746  1.00  0.00           H  </w:t>
      </w:r>
    </w:p>
    <w:p w14:paraId="7D8BF82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6  HE1 PHE A  64      10.363  -3.557   5.454  1.00  0.00           H  </w:t>
      </w:r>
    </w:p>
    <w:p w14:paraId="7DBCC3D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7  HE2 PHE A  64      11.507  -2.786   1.407  1.00  0.00           H  </w:t>
      </w:r>
    </w:p>
    <w:p w14:paraId="4DB1283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8  HZ  PHE A  64      11.356  -2.057   3.762  1.00  0.00           H  </w:t>
      </w:r>
    </w:p>
    <w:p w14:paraId="20612A4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19  N   ILE A  65       8.476  -6.471  -0.505  1.00  0.00           N  </w:t>
      </w:r>
    </w:p>
    <w:p w14:paraId="4AA01D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0  CA  ILE A  65       8.484  -5.688  -1.735  1.00  0.00           C  </w:t>
      </w:r>
    </w:p>
    <w:p w14:paraId="7BAA78B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1  C   ILE A  65       7.083  -5.567  -2.320  1.00  0.00           C  </w:t>
      </w:r>
    </w:p>
    <w:p w14:paraId="55E5616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2  O   ILE A  65       6.651  -4.479  -2.700  1.00  0.00           O  </w:t>
      </w:r>
    </w:p>
    <w:p w14:paraId="5BD6F90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3  CB  ILE A  65       9.425  -6.317  -2.779  1.00  0.00           C  </w:t>
      </w:r>
    </w:p>
    <w:p w14:paraId="611D1D8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4  CG1 ILE A  65      10.879  -6.230  -2.309  1.00  0.00           C  </w:t>
      </w:r>
    </w:p>
    <w:p w14:paraId="3502613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5  CG2 ILE A  65       9.256  -5.631  -4.127  1.00  0.00           C  </w:t>
      </w:r>
    </w:p>
    <w:p w14:paraId="3757618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6  CD1 ILE A  65      11.838  -7.059  -3.133  1.00  0.00           C  </w:t>
      </w:r>
    </w:p>
    <w:p w14:paraId="2E4551E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7  H   ILE A  65       8.891  -7.392  -0.505  1.00  0.00           H  </w:t>
      </w:r>
    </w:p>
    <w:p w14:paraId="34631CC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8  HA  ILE A  65       8.845  -4.687  -1.505  1.00  0.00           H  </w:t>
      </w:r>
    </w:p>
    <w:p w14:paraId="5953B15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29  HB  ILE A  65       9.192  -7.375  -2.889  1.00  0.00           H  </w:t>
      </w:r>
    </w:p>
    <w:p w14:paraId="7AC6650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0 1HG1 ILE A  65      11.211  -5.193  -2.340  1.00  0.00           H  </w:t>
      </w:r>
    </w:p>
    <w:p w14:paraId="281E163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1 2HG1 ILE A  65      10.947  -6.563  -1.273  1.00  0.00           H  </w:t>
      </w:r>
    </w:p>
    <w:p w14:paraId="2546BB4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2 1HG2 ILE A  65       9.929  -6.087  -4.853  1.00  0.00           H  </w:t>
      </w:r>
    </w:p>
    <w:p w14:paraId="258C8730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3 2HG2 ILE A  65       8.227  -5.743  -4.465  1.00  0.00           H  </w:t>
      </w:r>
    </w:p>
    <w:p w14:paraId="1B2B0CD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4 3HG2 ILE A  65       9.493  -4.572  -4.028  1.00  0.00           H  </w:t>
      </w:r>
    </w:p>
    <w:p w14:paraId="5D9843C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5 1HD1 ILE A  65      12.848  -6.947  -2.739  1.00  0.00           H  </w:t>
      </w:r>
    </w:p>
    <w:p w14:paraId="356C576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6 2HD1 ILE A  65      11.545  -8.108  -3.087  1.00  0.00           H  </w:t>
      </w:r>
    </w:p>
    <w:p w14:paraId="1861A97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7 3HD1 ILE A  65      11.814  -6.720  -4.168  1.00  0.00           H  </w:t>
      </w:r>
    </w:p>
    <w:p w14:paraId="75AE0F2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8  N   ALA A  66       6.377  -6.691  -2.389  1.00  0.00           N  </w:t>
      </w:r>
    </w:p>
    <w:p w14:paraId="3188CA8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39  CA  ALA A  66       5.055  -6.728  -3.003  1.00  0.00           C  </w:t>
      </w:r>
    </w:p>
    <w:p w14:paraId="67CE51B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40  C   ALA A  66       4.080  -5.818  -2.269  1.00  0.00           C  </w:t>
      </w:r>
    </w:p>
    <w:p w14:paraId="7121CDE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41  O   ALA A  66       3.279  -5.120  -2.890  1.00  0.00           O  </w:t>
      </w:r>
    </w:p>
    <w:p w14:paraId="38E5948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42  CB  ALA A  66       4.526  -8.155  -3.034  1.00  0.00           C  </w:t>
      </w:r>
    </w:p>
    <w:p w14:paraId="5A80B98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43  H   ALA A  66       6.766  -7.540  -2.005  1.00  0.00           H  </w:t>
      </w:r>
    </w:p>
    <w:p w14:paraId="1759E40F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1044  HA  ALA A  66       5.147  -6.363  -4.026  1.00  0.00           H  </w:t>
      </w:r>
    </w:p>
    <w:p w14:paraId="6E8EC486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1045 1HB  ALA A  66       3.539  -8.166  -3.496  1.00  0.00           H  </w:t>
      </w:r>
    </w:p>
    <w:p w14:paraId="761647E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46 2HB  ALA A  66       5.205  -8.782  -3.613  1.00  0.00           H  </w:t>
      </w:r>
    </w:p>
    <w:p w14:paraId="4FD1799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47 3HB  ALA A  66       4.456  -8.538  -2.018  1.00  0.00           H  </w:t>
      </w:r>
    </w:p>
    <w:p w14:paraId="3232FF8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48  N   ALA A  67       4.153  -5.828  -0.942  1.00  0.00           N  </w:t>
      </w:r>
    </w:p>
    <w:p w14:paraId="6982D90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49  CA  ALA A  67       3.278  -5.002  -0.120  1.00  0.00           C  </w:t>
      </w:r>
    </w:p>
    <w:p w14:paraId="5BCCD7B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50  C   ALA A  67       3.813  -3.581  -0.002  1.00  0.00           C  </w:t>
      </w:r>
    </w:p>
    <w:p w14:paraId="5C7BFF6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51  O   ALA A  67       3.112  -2.679   0.458  1.00  0.00           O  </w:t>
      </w:r>
    </w:p>
    <w:p w14:paraId="1C01617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52  CB  ALA A  67       3.108  -5.620   1.261  1.00  0.00           C  </w:t>
      </w:r>
    </w:p>
    <w:p w14:paraId="7C05E12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53  H   ALA A  67       4.833  -6.425  -0.491  1.00  0.00           H  </w:t>
      </w:r>
    </w:p>
    <w:p w14:paraId="089BB931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1054  HA  ALA A  67       2.303  -4.952  -0.606  1.00  0.00           H  </w:t>
      </w:r>
    </w:p>
    <w:p w14:paraId="591C3171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1055 1HB  ALA A  67       2.452  -4.991   1.863  1.00  0.00           H  </w:t>
      </w:r>
    </w:p>
    <w:p w14:paraId="29A18F1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56 2HB  ALA A  67       2.670  -6.613   1.163  1.00  0.00           H  </w:t>
      </w:r>
    </w:p>
    <w:p w14:paraId="35FA8945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57 3HB  ALA A  67       4.080  -5.698   1.745  1.00  0.00           H  </w:t>
      </w:r>
    </w:p>
    <w:p w14:paraId="6770ECD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58  N   ALA A  68       5.059  -3.387  -0.420  1.00  0.00           N  </w:t>
      </w:r>
    </w:p>
    <w:p w14:paraId="723AC69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59  CA  ALA A  68       5.709  -2.086  -0.314  1.00  0.00           C  </w:t>
      </w:r>
    </w:p>
    <w:p w14:paraId="53E1DB4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60  C   ALA A  68       5.739  -1.601   1.130  1.00  0.00           C  </w:t>
      </w:r>
    </w:p>
    <w:p w14:paraId="1AA5609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61  O   ALA A  68       5.286  -0.498   1.435  1.00  0.00           O  </w:t>
      </w:r>
    </w:p>
    <w:p w14:paraId="55779D74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62  CB  ALA A  68       5.005  -1.068  -1.199  1.00  0.00           C  </w:t>
      </w:r>
    </w:p>
    <w:p w14:paraId="68E05D1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63  H   ALA A  68       5.569  -4.160  -0.822  1.00  0.00           H  </w:t>
      </w:r>
    </w:p>
    <w:p w14:paraId="0260B937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1064  HA  ALA A  68       6.740  -2.194  -0.651  1.00  0.00           H  </w:t>
      </w:r>
    </w:p>
    <w:p w14:paraId="53AE35BE" w14:textId="77777777" w:rsidR="00004AD9" w:rsidRPr="00BA0BA7" w:rsidRDefault="00004AD9" w:rsidP="00004AD9">
      <w:pPr>
        <w:spacing w:after="0"/>
        <w:rPr>
          <w:rFonts w:ascii="Consolas" w:hAnsi="Consolas"/>
          <w:sz w:val="18"/>
          <w:lang w:val="sv-SE"/>
        </w:rPr>
      </w:pPr>
      <w:r w:rsidRPr="00BA0BA7">
        <w:rPr>
          <w:rFonts w:ascii="Consolas" w:hAnsi="Consolas"/>
          <w:sz w:val="18"/>
          <w:lang w:val="sv-SE"/>
        </w:rPr>
        <w:t xml:space="preserve">ATOM   1065 1HB  ALA A  68       5.502  -0.102  -1.108  1.00  0.00           H  </w:t>
      </w:r>
    </w:p>
    <w:p w14:paraId="5D508DC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66 2HB  ALA A  68       5.043  -1.400  -2.236  1.00  0.00           H  </w:t>
      </w:r>
    </w:p>
    <w:p w14:paraId="765C986F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67 3HB  ALA A  68       3.966  -0.972  -0.886  1.00  0.00           H  </w:t>
      </w:r>
    </w:p>
    <w:p w14:paraId="5950C58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68  N   LEU A  69       6.276  -2.433   2.017  1.00  0.00           N  </w:t>
      </w:r>
    </w:p>
    <w:p w14:paraId="0AB76301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69  CA  LEU A  69       6.393  -2.078   3.426  1.00  0.00           C  </w:t>
      </w:r>
    </w:p>
    <w:p w14:paraId="385DDA5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0  C   LEU A  69       7.557  -1.123   3.659  1.00  0.00           C  </w:t>
      </w:r>
    </w:p>
    <w:p w14:paraId="038EA95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1  O   LEU A  69       8.659  -1.338   3.155  1.00  0.00           O  </w:t>
      </w:r>
    </w:p>
    <w:p w14:paraId="1303C8C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2  CB  LEU A  69       6.582  -3.341   4.277  1.00  0.00           C  </w:t>
      </w:r>
    </w:p>
    <w:p w14:paraId="133B118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3  CG  LEU A  69       6.797  -3.106   5.777  1.00  0.00           C  </w:t>
      </w:r>
    </w:p>
    <w:p w14:paraId="5C1D271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4  CD1 LEU A  69       5.555  -2.456   6.373  1.00  0.00           C  </w:t>
      </w:r>
    </w:p>
    <w:p w14:paraId="657161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5  CD2 LEU A  69       7.101  -4.432   6.460  1.00  0.00           C  </w:t>
      </w:r>
    </w:p>
    <w:p w14:paraId="49A970D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6  H   LEU A  69       6.611  -3.333   1.707  1.00  0.00           H  </w:t>
      </w:r>
    </w:p>
    <w:p w14:paraId="045B714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7  HA  LEU A  69       5.474  -1.582   3.736  1.00  0.00           H  </w:t>
      </w:r>
    </w:p>
    <w:p w14:paraId="431583F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8 1HB  LEU A  69       5.701  -3.971   4.163  1.00  0.00           H  </w:t>
      </w:r>
    </w:p>
    <w:p w14:paraId="2B746609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79 2HB  LEU A  69       7.446  -3.888   3.900  1.00  0.00           H  </w:t>
      </w:r>
    </w:p>
    <w:p w14:paraId="2B7B2FC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0  HG  LEU A  69       7.634  -2.423   5.923  1.00  0.00           H  </w:t>
      </w:r>
    </w:p>
    <w:p w14:paraId="2FE59EB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1 1HD1 LEU A  69       5.708  -2.289   7.439  1.00  0.00           H  </w:t>
      </w:r>
    </w:p>
    <w:p w14:paraId="1706CB1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2 2HD1 LEU A  69       5.373  -1.501   5.880  1.00  0.00           H  </w:t>
      </w:r>
    </w:p>
    <w:p w14:paraId="7AAB024E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3 3HD1 LEU A  69       4.697  -3.110   6.228  1.00  0.00           H  </w:t>
      </w:r>
    </w:p>
    <w:p w14:paraId="0D84645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4 1HD2 LEU A  69       7.254  -4.265   7.527  1.00  0.00           H  </w:t>
      </w:r>
    </w:p>
    <w:p w14:paraId="2B096C8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5 2HD2 LEU A  69       6.264  -5.115   6.316  1.00  0.00           H  </w:t>
      </w:r>
    </w:p>
    <w:p w14:paraId="2395C04D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6 3HD2 LEU A  69       8.002  -4.866   6.027  1.00  0.00           H  </w:t>
      </w:r>
    </w:p>
    <w:p w14:paraId="42FF1F77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7  N   ASP A  70       7.305  -0.068   4.426  1.00  0.00           N  </w:t>
      </w:r>
    </w:p>
    <w:p w14:paraId="5066FBBC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8  CA  ASP A  70       8.341   0.904   4.756  1.00  0.00           C  </w:t>
      </w:r>
    </w:p>
    <w:p w14:paraId="19D43D8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89  C   ASP A  70       9.073   0.516   6.033  1.00  0.00           C  </w:t>
      </w:r>
    </w:p>
    <w:p w14:paraId="7E4942E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0  O   ASP A  70       9.935  -0.319   6.001  1.00  0.00           O  </w:t>
      </w:r>
    </w:p>
    <w:p w14:paraId="5B98701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1  OXT ASP A  70       8.789   1.044   7.073  1.00  0.00           O  </w:t>
      </w:r>
    </w:p>
    <w:p w14:paraId="0211B41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2  CB  ASP A  70       7.735   2.301   4.912  1.00  0.00           C  </w:t>
      </w:r>
    </w:p>
    <w:p w14:paraId="7C35DE78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3  CG  ASP A  70       8.783   3.376   5.168  1.00  0.00           C  </w:t>
      </w:r>
    </w:p>
    <w:p w14:paraId="39A489D2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4  OD1 ASP A  70       9.895   3.029   5.491  1.00  0.00           O  </w:t>
      </w:r>
    </w:p>
    <w:p w14:paraId="7848212A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5  OD2 ASP A  70       8.463   4.533   5.037  1.00  0.00           O  </w:t>
      </w:r>
    </w:p>
    <w:p w14:paraId="022D4D5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6  H   ASP A  70       6.372   0.065   4.789  1.00  0.00           H  </w:t>
      </w:r>
    </w:p>
    <w:p w14:paraId="1EFC8023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7  HA  ASP A  70       9.065   0.928   3.941  1.00  0.00           H  </w:t>
      </w:r>
    </w:p>
    <w:p w14:paraId="57CC726B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8 1HB  ASP A  70       7.182   2.561   4.010  1.00  0.00           H  </w:t>
      </w:r>
    </w:p>
    <w:p w14:paraId="594E4A16" w14:textId="77777777" w:rsidR="00004AD9" w:rsidRPr="00BA0BA7" w:rsidRDefault="00004AD9" w:rsidP="00004AD9">
      <w:pPr>
        <w:spacing w:after="0"/>
        <w:rPr>
          <w:rFonts w:ascii="Consolas" w:hAnsi="Consolas"/>
          <w:sz w:val="18"/>
        </w:rPr>
      </w:pPr>
      <w:r w:rsidRPr="00BA0BA7">
        <w:rPr>
          <w:rFonts w:ascii="Consolas" w:hAnsi="Consolas"/>
          <w:sz w:val="18"/>
        </w:rPr>
        <w:t xml:space="preserve">ATOM   1099 2HB  ASP A  70       7.027   2.300   5.742  1.00  0.00           H  </w:t>
      </w:r>
    </w:p>
    <w:p w14:paraId="2B7D1851" w14:textId="77777777" w:rsidR="00D65F48" w:rsidRDefault="00004AD9" w:rsidP="00004AD9">
      <w:r w:rsidRPr="00BA0BA7">
        <w:rPr>
          <w:rFonts w:ascii="Consolas" w:hAnsi="Consolas"/>
          <w:sz w:val="18"/>
        </w:rPr>
        <w:t>TER</w:t>
      </w:r>
      <w:bookmarkStart w:id="0" w:name="_GoBack"/>
      <w:bookmarkEnd w:id="0"/>
    </w:p>
    <w:sectPr w:rsidR="00D65F48" w:rsidSect="005C53F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AD9"/>
    <w:rsid w:val="00004AD9"/>
    <w:rsid w:val="00016918"/>
    <w:rsid w:val="000177CB"/>
    <w:rsid w:val="000F4140"/>
    <w:rsid w:val="0011657C"/>
    <w:rsid w:val="00124361"/>
    <w:rsid w:val="00150014"/>
    <w:rsid w:val="001E7DAA"/>
    <w:rsid w:val="002756C4"/>
    <w:rsid w:val="002A52C2"/>
    <w:rsid w:val="00311341"/>
    <w:rsid w:val="00335AE8"/>
    <w:rsid w:val="00336C72"/>
    <w:rsid w:val="00366DA6"/>
    <w:rsid w:val="003D7C46"/>
    <w:rsid w:val="003F3FEA"/>
    <w:rsid w:val="00416EA2"/>
    <w:rsid w:val="00434043"/>
    <w:rsid w:val="00447888"/>
    <w:rsid w:val="00492272"/>
    <w:rsid w:val="004D5876"/>
    <w:rsid w:val="004E211F"/>
    <w:rsid w:val="00536613"/>
    <w:rsid w:val="00563ED6"/>
    <w:rsid w:val="005A46D3"/>
    <w:rsid w:val="005C53F8"/>
    <w:rsid w:val="005C7EFA"/>
    <w:rsid w:val="00685B58"/>
    <w:rsid w:val="00692459"/>
    <w:rsid w:val="00695816"/>
    <w:rsid w:val="006A3860"/>
    <w:rsid w:val="006A6C01"/>
    <w:rsid w:val="006E5459"/>
    <w:rsid w:val="006E697C"/>
    <w:rsid w:val="007A3263"/>
    <w:rsid w:val="007B22A4"/>
    <w:rsid w:val="007C0D2B"/>
    <w:rsid w:val="0080281E"/>
    <w:rsid w:val="00877465"/>
    <w:rsid w:val="008D4948"/>
    <w:rsid w:val="008D70DD"/>
    <w:rsid w:val="0090738A"/>
    <w:rsid w:val="00921EEB"/>
    <w:rsid w:val="00946811"/>
    <w:rsid w:val="00946D72"/>
    <w:rsid w:val="009C6B95"/>
    <w:rsid w:val="009F3145"/>
    <w:rsid w:val="00A04FA1"/>
    <w:rsid w:val="00A4683B"/>
    <w:rsid w:val="00AF4E1B"/>
    <w:rsid w:val="00B07408"/>
    <w:rsid w:val="00B153DC"/>
    <w:rsid w:val="00B650E1"/>
    <w:rsid w:val="00B971B0"/>
    <w:rsid w:val="00BA7051"/>
    <w:rsid w:val="00C31C19"/>
    <w:rsid w:val="00CB500B"/>
    <w:rsid w:val="00CC3A31"/>
    <w:rsid w:val="00CC7DFC"/>
    <w:rsid w:val="00CD7AED"/>
    <w:rsid w:val="00D0537F"/>
    <w:rsid w:val="00D65F48"/>
    <w:rsid w:val="00D71BC0"/>
    <w:rsid w:val="00D82D50"/>
    <w:rsid w:val="00D85BFD"/>
    <w:rsid w:val="00DE6FFF"/>
    <w:rsid w:val="00E03E50"/>
    <w:rsid w:val="00E2700C"/>
    <w:rsid w:val="00E46EAB"/>
    <w:rsid w:val="00E67F18"/>
    <w:rsid w:val="00E87A66"/>
    <w:rsid w:val="00EC0414"/>
    <w:rsid w:val="00EC53A3"/>
    <w:rsid w:val="00EE3A5E"/>
    <w:rsid w:val="00F01620"/>
    <w:rsid w:val="00F12B8C"/>
    <w:rsid w:val="00F169F6"/>
    <w:rsid w:val="00F25C86"/>
    <w:rsid w:val="00F457E2"/>
    <w:rsid w:val="00F46C45"/>
    <w:rsid w:val="00F874CC"/>
    <w:rsid w:val="00F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5663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4AD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A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A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AD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AD9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04A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AD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04A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AD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3299</Words>
  <Characters>75805</Characters>
  <Application>Microsoft Macintosh Word</Application>
  <DocSecurity>0</DocSecurity>
  <Lines>631</Lines>
  <Paragraphs>177</Paragraphs>
  <ScaleCrop>false</ScaleCrop>
  <LinksUpToDate>false</LinksUpToDate>
  <CharactersWithSpaces>88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1T17:37:00Z</dcterms:created>
  <dcterms:modified xsi:type="dcterms:W3CDTF">2017-07-11T17:38:00Z</dcterms:modified>
</cp:coreProperties>
</file>